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text" w:horzAnchor="margin" w:tblpY="-104"/>
        <w:tblW w:w="15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2"/>
        <w:gridCol w:w="7998"/>
        <w:gridCol w:w="3370"/>
      </w:tblGrid>
      <w:tr w:rsidR="00A510B2" w:rsidRPr="000038BB" w14:paraId="3C36CEE1" w14:textId="77777777" w:rsidTr="00652BB2">
        <w:trPr>
          <w:trHeight w:hRule="exact" w:val="284"/>
        </w:trPr>
        <w:tc>
          <w:tcPr>
            <w:tcW w:w="15440" w:type="dxa"/>
            <w:gridSpan w:val="3"/>
          </w:tcPr>
          <w:p w14:paraId="1870D8B8" w14:textId="4517DC13" w:rsidR="00A510B2" w:rsidRPr="00A510B2" w:rsidRDefault="00A510B2" w:rsidP="00687155">
            <w:pPr>
              <w:rPr>
                <w:rFonts w:cstheme="minorHAnsi"/>
                <w:b/>
              </w:rPr>
            </w:pPr>
            <w:r w:rsidRPr="00A510B2">
              <w:rPr>
                <w:rFonts w:cstheme="minorHAnsi"/>
                <w:b/>
              </w:rPr>
              <w:t xml:space="preserve">S1 Table. </w:t>
            </w:r>
            <w:r>
              <w:rPr>
                <w:rFonts w:cstheme="minorHAnsi"/>
                <w:b/>
              </w:rPr>
              <w:t>Interview guide</w:t>
            </w:r>
          </w:p>
        </w:tc>
      </w:tr>
      <w:tr w:rsidR="00687155" w:rsidRPr="000038BB" w14:paraId="11512B5E" w14:textId="77777777" w:rsidTr="00687155">
        <w:trPr>
          <w:trHeight w:hRule="exact" w:val="284"/>
        </w:trPr>
        <w:tc>
          <w:tcPr>
            <w:tcW w:w="4072" w:type="dxa"/>
          </w:tcPr>
          <w:p w14:paraId="6A117730" w14:textId="040A408B" w:rsidR="00687155" w:rsidRPr="00A22260" w:rsidRDefault="008432E1" w:rsidP="0068715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mpulse question </w:t>
            </w:r>
          </w:p>
        </w:tc>
        <w:tc>
          <w:tcPr>
            <w:tcW w:w="7998" w:type="dxa"/>
          </w:tcPr>
          <w:p w14:paraId="3B165C62" w14:textId="19C3C5C4" w:rsidR="00687155" w:rsidRPr="00A22260" w:rsidRDefault="008432E1" w:rsidP="0068715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ossible requests </w:t>
            </w:r>
          </w:p>
        </w:tc>
        <w:tc>
          <w:tcPr>
            <w:tcW w:w="3370" w:type="dxa"/>
          </w:tcPr>
          <w:p w14:paraId="63E2DD50" w14:textId="1726BDCC" w:rsidR="00687155" w:rsidRPr="00A22260" w:rsidRDefault="008432E1" w:rsidP="0068715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opic / Background </w:t>
            </w:r>
          </w:p>
        </w:tc>
      </w:tr>
      <w:tr w:rsidR="00687155" w:rsidRPr="000038BB" w14:paraId="75EBC27B" w14:textId="77777777" w:rsidTr="00687155">
        <w:trPr>
          <w:trHeight w:val="160"/>
        </w:trPr>
        <w:tc>
          <w:tcPr>
            <w:tcW w:w="15440" w:type="dxa"/>
            <w:gridSpan w:val="3"/>
            <w:shd w:val="clear" w:color="auto" w:fill="A8D08D" w:themeFill="accent6" w:themeFillTint="99"/>
            <w:vAlign w:val="center"/>
          </w:tcPr>
          <w:p w14:paraId="71F97ECD" w14:textId="77777777" w:rsidR="00687155" w:rsidRDefault="00687155" w:rsidP="00687155">
            <w:pPr>
              <w:rPr>
                <w:rFonts w:cstheme="minorHAnsi"/>
              </w:rPr>
            </w:pPr>
          </w:p>
          <w:p w14:paraId="0B826D85" w14:textId="33C5BB56" w:rsidR="00687155" w:rsidRPr="00A22260" w:rsidRDefault="008432E1" w:rsidP="0068715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art of treatment</w:t>
            </w:r>
            <w:r w:rsidR="00687155" w:rsidRPr="00A22260">
              <w:rPr>
                <w:rFonts w:cstheme="minorHAnsi"/>
                <w:b/>
              </w:rPr>
              <w:t xml:space="preserve"> &amp; subje</w:t>
            </w:r>
            <w:r>
              <w:rPr>
                <w:rFonts w:cstheme="minorHAnsi"/>
                <w:b/>
              </w:rPr>
              <w:t xml:space="preserve">ctive theory of illness </w:t>
            </w:r>
          </w:p>
          <w:p w14:paraId="25B04249" w14:textId="77777777" w:rsidR="00687155" w:rsidRPr="000038BB" w:rsidRDefault="00687155" w:rsidP="00687155">
            <w:pPr>
              <w:rPr>
                <w:rFonts w:cstheme="minorHAnsi"/>
              </w:rPr>
            </w:pPr>
          </w:p>
        </w:tc>
      </w:tr>
      <w:tr w:rsidR="00687155" w:rsidRPr="000038BB" w14:paraId="4F637466" w14:textId="77777777" w:rsidTr="00687155">
        <w:trPr>
          <w:trHeight w:val="1030"/>
        </w:trPr>
        <w:tc>
          <w:tcPr>
            <w:tcW w:w="4072" w:type="dxa"/>
            <w:shd w:val="clear" w:color="auto" w:fill="E2EFD9" w:themeFill="accent6" w:themeFillTint="33"/>
          </w:tcPr>
          <w:p w14:paraId="7090F253" w14:textId="63B6B7BF" w:rsidR="00687155" w:rsidRPr="000038BB" w:rsidRDefault="008432E1" w:rsidP="00687155">
            <w:pPr>
              <w:rPr>
                <w:rFonts w:cstheme="minorHAnsi"/>
                <w:b/>
              </w:rPr>
            </w:pPr>
            <w:r w:rsidRPr="008432E1">
              <w:rPr>
                <w:rFonts w:cstheme="minorHAnsi"/>
                <w:b/>
              </w:rPr>
              <w:t>Would you start by telling me how it all came down to your partner's depression?</w:t>
            </w:r>
          </w:p>
        </w:tc>
        <w:tc>
          <w:tcPr>
            <w:tcW w:w="7998" w:type="dxa"/>
          </w:tcPr>
          <w:p w14:paraId="42D7AB08" w14:textId="77777777" w:rsidR="008432E1" w:rsidRPr="008432E1" w:rsidRDefault="008432E1" w:rsidP="008432E1">
            <w:pPr>
              <w:rPr>
                <w:rFonts w:cstheme="minorHAnsi"/>
              </w:rPr>
            </w:pPr>
            <w:r w:rsidRPr="008432E1">
              <w:rPr>
                <w:rFonts w:cstheme="minorHAnsi"/>
              </w:rPr>
              <w:t xml:space="preserve">How did you find out that he was depressed? </w:t>
            </w:r>
          </w:p>
          <w:p w14:paraId="66C92034" w14:textId="77777777" w:rsidR="008432E1" w:rsidRPr="008432E1" w:rsidRDefault="008432E1" w:rsidP="008432E1">
            <w:pPr>
              <w:rPr>
                <w:rFonts w:cstheme="minorHAnsi"/>
              </w:rPr>
            </w:pPr>
          </w:p>
          <w:p w14:paraId="63E4E357" w14:textId="4CE563F9" w:rsidR="00687155" w:rsidRPr="000038BB" w:rsidRDefault="008432E1" w:rsidP="008432E1">
            <w:pPr>
              <w:rPr>
                <w:rFonts w:cstheme="minorHAnsi"/>
              </w:rPr>
            </w:pPr>
            <w:r w:rsidRPr="008432E1">
              <w:rPr>
                <w:rFonts w:cstheme="minorHAnsi"/>
              </w:rPr>
              <w:t>How or in which way did your partner tell you about the depression?</w:t>
            </w:r>
          </w:p>
        </w:tc>
        <w:tc>
          <w:tcPr>
            <w:tcW w:w="3370" w:type="dxa"/>
          </w:tcPr>
          <w:p w14:paraId="6439AF56" w14:textId="77777777" w:rsidR="008432E1" w:rsidRPr="008432E1" w:rsidRDefault="008432E1" w:rsidP="008432E1">
            <w:pPr>
              <w:rPr>
                <w:rFonts w:cstheme="minorHAnsi"/>
              </w:rPr>
            </w:pPr>
            <w:r w:rsidRPr="008432E1">
              <w:rPr>
                <w:rFonts w:cstheme="minorHAnsi"/>
              </w:rPr>
              <w:t>Narrative conversation entry</w:t>
            </w:r>
          </w:p>
          <w:p w14:paraId="1408557B" w14:textId="77777777" w:rsidR="008432E1" w:rsidRPr="008432E1" w:rsidRDefault="008432E1" w:rsidP="008432E1">
            <w:pPr>
              <w:rPr>
                <w:rFonts w:cstheme="minorHAnsi"/>
              </w:rPr>
            </w:pPr>
            <w:r w:rsidRPr="008432E1">
              <w:rPr>
                <w:rFonts w:cstheme="minorHAnsi"/>
              </w:rPr>
              <w:t>First perception of illness</w:t>
            </w:r>
          </w:p>
          <w:p w14:paraId="2C5EE427" w14:textId="1EC3FDFE" w:rsidR="00687155" w:rsidRPr="000038BB" w:rsidRDefault="008432E1" w:rsidP="008432E1">
            <w:pPr>
              <w:rPr>
                <w:rFonts w:cstheme="minorHAnsi"/>
              </w:rPr>
            </w:pPr>
            <w:r w:rsidRPr="008432E1">
              <w:rPr>
                <w:rFonts w:cstheme="minorHAnsi"/>
              </w:rPr>
              <w:t>Orientation on masculinity</w:t>
            </w:r>
          </w:p>
        </w:tc>
      </w:tr>
      <w:tr w:rsidR="00687155" w:rsidRPr="000038BB" w14:paraId="261382D4" w14:textId="77777777" w:rsidTr="00687155">
        <w:trPr>
          <w:trHeight w:val="1533"/>
        </w:trPr>
        <w:tc>
          <w:tcPr>
            <w:tcW w:w="4072" w:type="dxa"/>
            <w:shd w:val="clear" w:color="auto" w:fill="E2EFD9" w:themeFill="accent6" w:themeFillTint="33"/>
          </w:tcPr>
          <w:p w14:paraId="6FC30A23" w14:textId="23E655B6" w:rsidR="00687155" w:rsidRPr="000038BB" w:rsidRDefault="008432E1" w:rsidP="00687155">
            <w:pPr>
              <w:rPr>
                <w:rFonts w:cstheme="minorHAnsi"/>
                <w:b/>
              </w:rPr>
            </w:pPr>
            <w:r w:rsidRPr="008432E1">
              <w:rPr>
                <w:rFonts w:cstheme="minorHAnsi"/>
                <w:b/>
              </w:rPr>
              <w:t>How did it come about that your partner started treatment?</w:t>
            </w:r>
          </w:p>
          <w:p w14:paraId="2868C9FE" w14:textId="77777777" w:rsidR="00687155" w:rsidRPr="000038BB" w:rsidRDefault="00687155" w:rsidP="00687155">
            <w:pPr>
              <w:rPr>
                <w:rFonts w:cstheme="minorHAnsi"/>
                <w:b/>
              </w:rPr>
            </w:pPr>
          </w:p>
          <w:p w14:paraId="5719D0B1" w14:textId="77777777" w:rsidR="00687155" w:rsidRPr="000038BB" w:rsidRDefault="00687155" w:rsidP="00687155">
            <w:pPr>
              <w:pStyle w:val="Listenabsatz"/>
              <w:rPr>
                <w:rFonts w:cstheme="minorHAnsi"/>
                <w:b/>
              </w:rPr>
            </w:pPr>
          </w:p>
        </w:tc>
        <w:tc>
          <w:tcPr>
            <w:tcW w:w="7998" w:type="dxa"/>
          </w:tcPr>
          <w:p w14:paraId="3073D4CB" w14:textId="77777777" w:rsidR="008432E1" w:rsidRPr="008432E1" w:rsidRDefault="008432E1" w:rsidP="008432E1">
            <w:pPr>
              <w:rPr>
                <w:rFonts w:cstheme="minorHAnsi"/>
              </w:rPr>
            </w:pPr>
            <w:r w:rsidRPr="008432E1">
              <w:rPr>
                <w:rFonts w:cstheme="minorHAnsi"/>
              </w:rPr>
              <w:t>Did you motivate or support your partner to start treatment?</w:t>
            </w:r>
          </w:p>
          <w:p w14:paraId="66B741B7" w14:textId="77777777" w:rsidR="008432E1" w:rsidRPr="008432E1" w:rsidRDefault="008432E1" w:rsidP="008432E1">
            <w:pPr>
              <w:rPr>
                <w:rFonts w:cstheme="minorHAnsi"/>
              </w:rPr>
            </w:pPr>
            <w:r w:rsidRPr="008432E1">
              <w:rPr>
                <w:rFonts w:cstheme="minorHAnsi"/>
              </w:rPr>
              <w:t>If yes: In which way did you support your partner?</w:t>
            </w:r>
          </w:p>
          <w:p w14:paraId="1F60FEBF" w14:textId="77777777" w:rsidR="008432E1" w:rsidRPr="008432E1" w:rsidRDefault="008432E1" w:rsidP="008432E1">
            <w:pPr>
              <w:rPr>
                <w:rFonts w:cstheme="minorHAnsi"/>
              </w:rPr>
            </w:pPr>
          </w:p>
          <w:p w14:paraId="52BFA0B6" w14:textId="6719A320" w:rsidR="00687155" w:rsidRPr="000038BB" w:rsidRDefault="008432E1" w:rsidP="008432E1">
            <w:pPr>
              <w:rPr>
                <w:rFonts w:cstheme="minorHAnsi"/>
              </w:rPr>
            </w:pPr>
            <w:r w:rsidRPr="008432E1">
              <w:rPr>
                <w:rFonts w:cstheme="minorHAnsi"/>
              </w:rPr>
              <w:t>Have you been worried about anything regarding treatment?</w:t>
            </w:r>
          </w:p>
        </w:tc>
        <w:tc>
          <w:tcPr>
            <w:tcW w:w="3370" w:type="dxa"/>
          </w:tcPr>
          <w:p w14:paraId="63FDE092" w14:textId="77777777" w:rsidR="008432E1" w:rsidRPr="008432E1" w:rsidRDefault="008432E1" w:rsidP="008432E1">
            <w:pPr>
              <w:rPr>
                <w:rFonts w:cstheme="minorHAnsi"/>
              </w:rPr>
            </w:pPr>
            <w:r w:rsidRPr="008432E1">
              <w:rPr>
                <w:rFonts w:cstheme="minorHAnsi"/>
              </w:rPr>
              <w:t xml:space="preserve">Enabling / inhibiting factors </w:t>
            </w:r>
          </w:p>
          <w:p w14:paraId="1D9D1DBA" w14:textId="77777777" w:rsidR="008432E1" w:rsidRPr="008432E1" w:rsidRDefault="008432E1" w:rsidP="008432E1">
            <w:pPr>
              <w:rPr>
                <w:rFonts w:cstheme="minorHAnsi"/>
              </w:rPr>
            </w:pPr>
            <w:r w:rsidRPr="008432E1">
              <w:rPr>
                <w:rFonts w:cstheme="minorHAnsi"/>
              </w:rPr>
              <w:t xml:space="preserve">- Motivation </w:t>
            </w:r>
          </w:p>
          <w:p w14:paraId="2F8A367F" w14:textId="77777777" w:rsidR="008432E1" w:rsidRPr="008432E1" w:rsidRDefault="008432E1" w:rsidP="008432E1">
            <w:pPr>
              <w:rPr>
                <w:rFonts w:cstheme="minorHAnsi"/>
              </w:rPr>
            </w:pPr>
            <w:r w:rsidRPr="008432E1">
              <w:rPr>
                <w:rFonts w:cstheme="minorHAnsi"/>
              </w:rPr>
              <w:t>- challenges</w:t>
            </w:r>
          </w:p>
          <w:p w14:paraId="64597C61" w14:textId="77777777" w:rsidR="008432E1" w:rsidRPr="008432E1" w:rsidRDefault="008432E1" w:rsidP="008432E1">
            <w:pPr>
              <w:rPr>
                <w:rFonts w:cstheme="minorHAnsi"/>
              </w:rPr>
            </w:pPr>
            <w:r w:rsidRPr="008432E1">
              <w:rPr>
                <w:rFonts w:cstheme="minorHAnsi"/>
              </w:rPr>
              <w:t>- Social environment</w:t>
            </w:r>
          </w:p>
          <w:p w14:paraId="537AB8E1" w14:textId="580571B3" w:rsidR="00687155" w:rsidRPr="00424CD2" w:rsidRDefault="008432E1" w:rsidP="008432E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432E1">
              <w:rPr>
                <w:rFonts w:cstheme="minorHAnsi"/>
              </w:rPr>
              <w:t>Orientation towards masculinity; attitude towards treatment</w:t>
            </w:r>
          </w:p>
        </w:tc>
      </w:tr>
      <w:tr w:rsidR="00687155" w:rsidRPr="000038BB" w14:paraId="1A919386" w14:textId="77777777" w:rsidTr="00687155">
        <w:trPr>
          <w:trHeight w:val="1536"/>
        </w:trPr>
        <w:tc>
          <w:tcPr>
            <w:tcW w:w="4072" w:type="dxa"/>
            <w:shd w:val="clear" w:color="auto" w:fill="E2EFD9" w:themeFill="accent6" w:themeFillTint="33"/>
          </w:tcPr>
          <w:p w14:paraId="64221B3B" w14:textId="2F8E4BEA" w:rsidR="00687155" w:rsidRPr="000038BB" w:rsidRDefault="008432E1" w:rsidP="00687155">
            <w:pPr>
              <w:rPr>
                <w:rFonts w:cstheme="minorHAnsi"/>
              </w:rPr>
            </w:pPr>
            <w:r w:rsidRPr="008432E1">
              <w:rPr>
                <w:rFonts w:cstheme="minorHAnsi"/>
                <w:b/>
              </w:rPr>
              <w:t xml:space="preserve">What did you think or what went through your mind when you first heard that your partner had been given a diagnosis on depression? </w:t>
            </w:r>
          </w:p>
        </w:tc>
        <w:tc>
          <w:tcPr>
            <w:tcW w:w="7998" w:type="dxa"/>
          </w:tcPr>
          <w:p w14:paraId="05DDEE9B" w14:textId="77777777" w:rsidR="008432E1" w:rsidRPr="008432E1" w:rsidRDefault="008432E1" w:rsidP="008432E1">
            <w:pPr>
              <w:rPr>
                <w:rFonts w:cstheme="minorHAnsi"/>
              </w:rPr>
            </w:pPr>
            <w:r w:rsidRPr="008432E1">
              <w:rPr>
                <w:rFonts w:cstheme="minorHAnsi"/>
              </w:rPr>
              <w:t>How do you feel today about the fact that your partner has a diagnosis on depression?</w:t>
            </w:r>
          </w:p>
          <w:p w14:paraId="2E177518" w14:textId="77777777" w:rsidR="008432E1" w:rsidRPr="008432E1" w:rsidRDefault="008432E1" w:rsidP="008432E1">
            <w:pPr>
              <w:rPr>
                <w:rFonts w:cstheme="minorHAnsi"/>
              </w:rPr>
            </w:pPr>
          </w:p>
          <w:p w14:paraId="54F3E9D1" w14:textId="77777777" w:rsidR="008432E1" w:rsidRPr="008432E1" w:rsidRDefault="008432E1" w:rsidP="008432E1">
            <w:pPr>
              <w:rPr>
                <w:rFonts w:cstheme="minorHAnsi"/>
                <w:i/>
                <w:iCs/>
              </w:rPr>
            </w:pPr>
            <w:r w:rsidRPr="008432E1">
              <w:rPr>
                <w:rFonts w:cstheme="minorHAnsi"/>
                <w:i/>
                <w:iCs/>
              </w:rPr>
              <w:t>If the other person does not identify with the diagnosis:</w:t>
            </w:r>
          </w:p>
          <w:p w14:paraId="79B58BBF" w14:textId="2C5DD76F" w:rsidR="00687155" w:rsidRPr="000038BB" w:rsidRDefault="008432E1" w:rsidP="008432E1">
            <w:pPr>
              <w:rPr>
                <w:rFonts w:cstheme="minorHAnsi"/>
              </w:rPr>
            </w:pPr>
            <w:r w:rsidRPr="008432E1">
              <w:rPr>
                <w:rFonts w:cstheme="minorHAnsi"/>
              </w:rPr>
              <w:t>You just said that you do not agree with the diagnosis/.... What would be more accurate? What would describe it better?</w:t>
            </w:r>
          </w:p>
        </w:tc>
        <w:tc>
          <w:tcPr>
            <w:tcW w:w="3370" w:type="dxa"/>
          </w:tcPr>
          <w:p w14:paraId="704DF068" w14:textId="77777777" w:rsidR="008432E1" w:rsidRPr="008432E1" w:rsidRDefault="008432E1" w:rsidP="008432E1">
            <w:pPr>
              <w:rPr>
                <w:rFonts w:cstheme="minorHAnsi"/>
              </w:rPr>
            </w:pPr>
            <w:r w:rsidRPr="008432E1">
              <w:rPr>
                <w:rFonts w:cstheme="minorHAnsi"/>
              </w:rPr>
              <w:t xml:space="preserve">Attitudes towards the diagnosis and form of treatment </w:t>
            </w:r>
          </w:p>
          <w:p w14:paraId="790CC95A" w14:textId="77777777" w:rsidR="008432E1" w:rsidRPr="008432E1" w:rsidRDefault="008432E1" w:rsidP="008432E1">
            <w:pPr>
              <w:rPr>
                <w:rFonts w:cstheme="minorHAnsi"/>
              </w:rPr>
            </w:pPr>
            <w:r w:rsidRPr="008432E1">
              <w:rPr>
                <w:rFonts w:cstheme="minorHAnsi"/>
              </w:rPr>
              <w:t>- image of masculinity</w:t>
            </w:r>
          </w:p>
          <w:p w14:paraId="7A958065" w14:textId="77777777" w:rsidR="008432E1" w:rsidRPr="008432E1" w:rsidRDefault="008432E1" w:rsidP="008432E1">
            <w:pPr>
              <w:rPr>
                <w:rFonts w:cstheme="minorHAnsi"/>
              </w:rPr>
            </w:pPr>
            <w:r w:rsidRPr="008432E1">
              <w:rPr>
                <w:rFonts w:cstheme="minorHAnsi"/>
              </w:rPr>
              <w:t>- Social expectations/attitudes</w:t>
            </w:r>
          </w:p>
          <w:p w14:paraId="546BA8E3" w14:textId="77777777" w:rsidR="008432E1" w:rsidRPr="008432E1" w:rsidRDefault="008432E1" w:rsidP="008432E1">
            <w:pPr>
              <w:rPr>
                <w:rFonts w:cstheme="minorHAnsi"/>
              </w:rPr>
            </w:pPr>
            <w:r w:rsidRPr="008432E1">
              <w:rPr>
                <w:rFonts w:cstheme="minorHAnsi"/>
              </w:rPr>
              <w:t>- Thematization / how it is discussed</w:t>
            </w:r>
          </w:p>
          <w:p w14:paraId="5E666DDD" w14:textId="413AF298" w:rsidR="00687155" w:rsidRPr="000038BB" w:rsidRDefault="008432E1" w:rsidP="008432E1">
            <w:pPr>
              <w:pStyle w:val="Listenabsatz"/>
              <w:numPr>
                <w:ilvl w:val="0"/>
                <w:numId w:val="1"/>
              </w:numPr>
              <w:rPr>
                <w:rFonts w:cstheme="minorHAnsi"/>
              </w:rPr>
            </w:pPr>
            <w:r w:rsidRPr="008432E1">
              <w:rPr>
                <w:rFonts w:cstheme="minorHAnsi"/>
              </w:rPr>
              <w:t>- over a period of time</w:t>
            </w:r>
          </w:p>
        </w:tc>
      </w:tr>
      <w:tr w:rsidR="00687155" w:rsidRPr="000038BB" w14:paraId="6AAA95A1" w14:textId="77777777" w:rsidTr="00687155">
        <w:trPr>
          <w:trHeight w:val="966"/>
        </w:trPr>
        <w:tc>
          <w:tcPr>
            <w:tcW w:w="4072" w:type="dxa"/>
            <w:shd w:val="clear" w:color="auto" w:fill="E2EFD9" w:themeFill="accent6" w:themeFillTint="33"/>
          </w:tcPr>
          <w:p w14:paraId="5DD54628" w14:textId="0D83FF32" w:rsidR="00687155" w:rsidRPr="000038BB" w:rsidRDefault="008432E1" w:rsidP="00687155">
            <w:pPr>
              <w:rPr>
                <w:rFonts w:cstheme="minorHAnsi"/>
              </w:rPr>
            </w:pPr>
            <w:r w:rsidRPr="008432E1">
              <w:rPr>
                <w:rFonts w:cstheme="minorHAnsi"/>
                <w:b/>
                <w:bCs/>
              </w:rPr>
              <w:t>What ideas did you have about psychotherapy or psychiatry before treatment?</w:t>
            </w:r>
          </w:p>
        </w:tc>
        <w:tc>
          <w:tcPr>
            <w:tcW w:w="7998" w:type="dxa"/>
          </w:tcPr>
          <w:p w14:paraId="59F15B80" w14:textId="47C0B34E" w:rsidR="00687155" w:rsidRPr="000038BB" w:rsidRDefault="00122CE0" w:rsidP="00687155">
            <w:pPr>
              <w:rPr>
                <w:rFonts w:cstheme="minorHAnsi"/>
                <w:strike/>
              </w:rPr>
            </w:pPr>
            <w:r w:rsidRPr="00122CE0">
              <w:rPr>
                <w:rFonts w:cstheme="minorHAnsi"/>
              </w:rPr>
              <w:t>Have you had any contact with psychotherapy or psychiatry? If so, what experiences did you have?</w:t>
            </w:r>
          </w:p>
        </w:tc>
        <w:tc>
          <w:tcPr>
            <w:tcW w:w="3370" w:type="dxa"/>
          </w:tcPr>
          <w:p w14:paraId="1B5017B7" w14:textId="77777777" w:rsidR="00687155" w:rsidRPr="000038BB" w:rsidRDefault="00687155" w:rsidP="00687155">
            <w:pPr>
              <w:rPr>
                <w:rFonts w:cstheme="minorHAnsi"/>
              </w:rPr>
            </w:pPr>
          </w:p>
        </w:tc>
      </w:tr>
      <w:tr w:rsidR="00687155" w:rsidRPr="000038BB" w14:paraId="674D2F8C" w14:textId="77777777" w:rsidTr="00687155">
        <w:trPr>
          <w:trHeight w:val="75"/>
        </w:trPr>
        <w:tc>
          <w:tcPr>
            <w:tcW w:w="4072" w:type="dxa"/>
            <w:shd w:val="clear" w:color="auto" w:fill="E2EFD9" w:themeFill="accent6" w:themeFillTint="33"/>
          </w:tcPr>
          <w:p w14:paraId="538E7A53" w14:textId="77777777" w:rsidR="00122CE0" w:rsidRPr="00122CE0" w:rsidRDefault="00122CE0" w:rsidP="00122CE0">
            <w:pPr>
              <w:rPr>
                <w:rFonts w:cstheme="minorHAnsi"/>
                <w:b/>
              </w:rPr>
            </w:pPr>
            <w:r w:rsidRPr="00122CE0">
              <w:rPr>
                <w:rFonts w:cstheme="minorHAnsi"/>
                <w:b/>
              </w:rPr>
              <w:t>What do you think about the cause of the illness / situation / depression?</w:t>
            </w:r>
          </w:p>
          <w:p w14:paraId="522C3950" w14:textId="1BF7A8BB" w:rsidR="00687155" w:rsidRPr="00122CE0" w:rsidRDefault="00122CE0" w:rsidP="00122CE0">
            <w:pPr>
              <w:rPr>
                <w:rFonts w:cstheme="minorHAnsi"/>
                <w:bCs/>
                <w:i/>
                <w:iCs/>
              </w:rPr>
            </w:pPr>
            <w:r w:rsidRPr="00122CE0">
              <w:rPr>
                <w:rFonts w:cstheme="minorHAnsi"/>
                <w:bCs/>
                <w:i/>
                <w:iCs/>
              </w:rPr>
              <w:t>Orientation on the wording of the other person</w:t>
            </w:r>
          </w:p>
        </w:tc>
        <w:tc>
          <w:tcPr>
            <w:tcW w:w="7998" w:type="dxa"/>
            <w:shd w:val="clear" w:color="auto" w:fill="auto"/>
          </w:tcPr>
          <w:p w14:paraId="4E7B5D83" w14:textId="77777777" w:rsidR="00122CE0" w:rsidRPr="00122CE0" w:rsidRDefault="00122CE0" w:rsidP="00122CE0">
            <w:pPr>
              <w:rPr>
                <w:rFonts w:cstheme="minorHAnsi"/>
              </w:rPr>
            </w:pPr>
            <w:r w:rsidRPr="00122CE0">
              <w:rPr>
                <w:rFonts w:cstheme="minorHAnsi"/>
              </w:rPr>
              <w:t>Do you see any other causes?</w:t>
            </w:r>
          </w:p>
          <w:p w14:paraId="5E165A40" w14:textId="77777777" w:rsidR="00122CE0" w:rsidRDefault="00122CE0" w:rsidP="00122CE0">
            <w:pPr>
              <w:rPr>
                <w:rFonts w:cstheme="minorHAnsi"/>
              </w:rPr>
            </w:pPr>
            <w:r w:rsidRPr="00122CE0">
              <w:rPr>
                <w:rFonts w:cstheme="minorHAnsi"/>
              </w:rPr>
              <w:t>What do you understand by healing in the context of depression?</w:t>
            </w:r>
          </w:p>
          <w:p w14:paraId="7B691E76" w14:textId="3DCF2BBF" w:rsidR="00122CE0" w:rsidRPr="00122CE0" w:rsidRDefault="00122CE0" w:rsidP="00122CE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 </w:t>
            </w:r>
            <w:r w:rsidRPr="00122CE0">
              <w:rPr>
                <w:rFonts w:cstheme="minorHAnsi"/>
              </w:rPr>
              <w:t xml:space="preserve">How do you recognize it? </w:t>
            </w:r>
          </w:p>
          <w:p w14:paraId="60845128" w14:textId="65620AC5" w:rsidR="00687155" w:rsidRPr="00122CE0" w:rsidRDefault="00122CE0" w:rsidP="00122CE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- </w:t>
            </w:r>
            <w:r w:rsidRPr="00122CE0">
              <w:rPr>
                <w:rFonts w:cstheme="minorHAnsi"/>
              </w:rPr>
              <w:t>How would you measure this?</w:t>
            </w:r>
          </w:p>
        </w:tc>
        <w:tc>
          <w:tcPr>
            <w:tcW w:w="3370" w:type="dxa"/>
          </w:tcPr>
          <w:p w14:paraId="3AEF4A16" w14:textId="77777777" w:rsidR="00122CE0" w:rsidRPr="00122CE0" w:rsidRDefault="00122CE0" w:rsidP="00122CE0">
            <w:pPr>
              <w:rPr>
                <w:rFonts w:cstheme="minorHAnsi"/>
              </w:rPr>
            </w:pPr>
            <w:r w:rsidRPr="00122CE0">
              <w:rPr>
                <w:rFonts w:cstheme="minorHAnsi"/>
              </w:rPr>
              <w:t xml:space="preserve">Subjective theory of illness / explanatory models </w:t>
            </w:r>
          </w:p>
          <w:p w14:paraId="265D6089" w14:textId="08F9F447" w:rsidR="00687155" w:rsidRPr="000038BB" w:rsidRDefault="00122CE0" w:rsidP="00122CE0">
            <w:pPr>
              <w:rPr>
                <w:rFonts w:cstheme="minorHAnsi"/>
              </w:rPr>
            </w:pPr>
            <w:r w:rsidRPr="00122CE0">
              <w:rPr>
                <w:rFonts w:cstheme="minorHAnsi"/>
              </w:rPr>
              <w:t>(e.g. biological/sociological)</w:t>
            </w:r>
          </w:p>
        </w:tc>
      </w:tr>
    </w:tbl>
    <w:p w14:paraId="37E4FBE8" w14:textId="77777777" w:rsidR="00565217" w:rsidRDefault="00565217"/>
    <w:p w14:paraId="5BB1AFFF" w14:textId="77777777" w:rsidR="000038BB" w:rsidRDefault="000038BB"/>
    <w:tbl>
      <w:tblPr>
        <w:tblStyle w:val="Tabellenraster"/>
        <w:tblpPr w:leftFromText="141" w:rightFromText="141" w:vertAnchor="page" w:horzAnchor="margin" w:tblpY="1109"/>
        <w:tblW w:w="15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0"/>
        <w:gridCol w:w="8077"/>
        <w:gridCol w:w="3401"/>
      </w:tblGrid>
      <w:tr w:rsidR="005B23C6" w:rsidRPr="00A22260" w14:paraId="6ABBE637" w14:textId="77777777" w:rsidTr="00150BC3">
        <w:trPr>
          <w:trHeight w:hRule="exact" w:val="284"/>
        </w:trPr>
        <w:tc>
          <w:tcPr>
            <w:tcW w:w="4110" w:type="dxa"/>
            <w:shd w:val="clear" w:color="auto" w:fill="EA6B14"/>
          </w:tcPr>
          <w:p w14:paraId="46181FDA" w14:textId="6E928A9B" w:rsidR="005B23C6" w:rsidRPr="00A22260" w:rsidRDefault="005B23C6" w:rsidP="005B23C6">
            <w:pPr>
              <w:rPr>
                <w:rFonts w:cstheme="minorHAnsi"/>
              </w:rPr>
            </w:pPr>
            <w:r w:rsidRPr="002911BC">
              <w:lastRenderedPageBreak/>
              <w:t xml:space="preserve">Impulse question </w:t>
            </w:r>
          </w:p>
        </w:tc>
        <w:tc>
          <w:tcPr>
            <w:tcW w:w="8077" w:type="dxa"/>
            <w:shd w:val="clear" w:color="auto" w:fill="EA6B14"/>
          </w:tcPr>
          <w:p w14:paraId="268ABC33" w14:textId="4DA24D19" w:rsidR="005B23C6" w:rsidRPr="00A22260" w:rsidRDefault="005B23C6" w:rsidP="005B23C6">
            <w:pPr>
              <w:rPr>
                <w:rFonts w:cstheme="minorHAnsi"/>
              </w:rPr>
            </w:pPr>
            <w:r w:rsidRPr="002911BC">
              <w:t xml:space="preserve">Possible requests </w:t>
            </w:r>
          </w:p>
        </w:tc>
        <w:tc>
          <w:tcPr>
            <w:tcW w:w="3401" w:type="dxa"/>
            <w:shd w:val="clear" w:color="auto" w:fill="EA6B14"/>
          </w:tcPr>
          <w:p w14:paraId="3362A760" w14:textId="23D4DC77" w:rsidR="005B23C6" w:rsidRPr="00A22260" w:rsidRDefault="005B23C6" w:rsidP="005B23C6">
            <w:pPr>
              <w:rPr>
                <w:rFonts w:cstheme="minorHAnsi"/>
              </w:rPr>
            </w:pPr>
            <w:r w:rsidRPr="002911BC">
              <w:t xml:space="preserve">Topic / Background </w:t>
            </w:r>
          </w:p>
        </w:tc>
      </w:tr>
      <w:tr w:rsidR="00150BC3" w:rsidRPr="0046701A" w14:paraId="53C648B8" w14:textId="77777777" w:rsidTr="00150BC3">
        <w:trPr>
          <w:trHeight w:val="272"/>
        </w:trPr>
        <w:tc>
          <w:tcPr>
            <w:tcW w:w="15588" w:type="dxa"/>
            <w:gridSpan w:val="3"/>
            <w:shd w:val="clear" w:color="auto" w:fill="EA6B14"/>
          </w:tcPr>
          <w:p w14:paraId="457BABBD" w14:textId="77777777" w:rsidR="00150BC3" w:rsidRDefault="00150BC3" w:rsidP="00150BC3">
            <w:pPr>
              <w:rPr>
                <w:rFonts w:cstheme="minorHAnsi"/>
              </w:rPr>
            </w:pPr>
          </w:p>
          <w:p w14:paraId="0421B37A" w14:textId="77777777" w:rsidR="00150BC3" w:rsidRDefault="00122CE0" w:rsidP="00150BC3">
            <w:pPr>
              <w:rPr>
                <w:rFonts w:cstheme="minorHAnsi"/>
                <w:b/>
              </w:rPr>
            </w:pPr>
            <w:r w:rsidRPr="00122CE0">
              <w:rPr>
                <w:rFonts w:cstheme="minorHAnsi"/>
                <w:b/>
              </w:rPr>
              <w:t>Dealing with the disease in a partnership and close environment</w:t>
            </w:r>
          </w:p>
          <w:p w14:paraId="3DD4C08E" w14:textId="77777777" w:rsidR="00122CE0" w:rsidRDefault="00122CE0" w:rsidP="00150BC3">
            <w:pPr>
              <w:rPr>
                <w:rFonts w:cstheme="minorHAnsi"/>
                <w:b/>
              </w:rPr>
            </w:pPr>
          </w:p>
          <w:p w14:paraId="06BE761F" w14:textId="28BFD349" w:rsidR="00122CE0" w:rsidRPr="0046701A" w:rsidRDefault="00122CE0" w:rsidP="00150BC3">
            <w:pPr>
              <w:rPr>
                <w:rFonts w:cstheme="minorHAnsi"/>
              </w:rPr>
            </w:pPr>
          </w:p>
        </w:tc>
      </w:tr>
      <w:tr w:rsidR="00150BC3" w:rsidRPr="0046701A" w14:paraId="0BEEA3E7" w14:textId="77777777" w:rsidTr="00150BC3">
        <w:trPr>
          <w:trHeight w:val="1434"/>
        </w:trPr>
        <w:tc>
          <w:tcPr>
            <w:tcW w:w="4110" w:type="dxa"/>
            <w:shd w:val="clear" w:color="auto" w:fill="F7CAAC" w:themeFill="accent2" w:themeFillTint="66"/>
          </w:tcPr>
          <w:p w14:paraId="5CE55607" w14:textId="49C7A7E5" w:rsidR="00150BC3" w:rsidRPr="0046701A" w:rsidRDefault="009D44BD" w:rsidP="00150BC3">
            <w:pPr>
              <w:rPr>
                <w:rFonts w:cstheme="minorHAnsi"/>
                <w:b/>
              </w:rPr>
            </w:pPr>
            <w:r w:rsidRPr="009D44BD">
              <w:rPr>
                <w:rFonts w:cstheme="minorHAnsi"/>
                <w:b/>
              </w:rPr>
              <w:t>How would you describe the relationship between you and your partner since the start of the illness?</w:t>
            </w:r>
          </w:p>
        </w:tc>
        <w:tc>
          <w:tcPr>
            <w:tcW w:w="8077" w:type="dxa"/>
            <w:shd w:val="clear" w:color="auto" w:fill="auto"/>
          </w:tcPr>
          <w:p w14:paraId="45AE0C12" w14:textId="77777777" w:rsidR="009D44BD" w:rsidRPr="009D44BD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 xml:space="preserve">What was it like before? Did anything change in your relationship as a consequence of the illness, for example emotionally, socially or sexually? </w:t>
            </w:r>
          </w:p>
          <w:p w14:paraId="4111D785" w14:textId="77777777" w:rsidR="009D44BD" w:rsidRPr="009D44BD" w:rsidRDefault="009D44BD" w:rsidP="009D44BD">
            <w:pPr>
              <w:rPr>
                <w:rFonts w:cstheme="minorHAnsi"/>
              </w:rPr>
            </w:pPr>
          </w:p>
          <w:p w14:paraId="6CE9F2F9" w14:textId="6485E002" w:rsidR="00150BC3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>How do you both talk about the illness?</w:t>
            </w:r>
          </w:p>
          <w:p w14:paraId="661B1B6A" w14:textId="77777777" w:rsidR="00150BC3" w:rsidRPr="0046701A" w:rsidRDefault="00150BC3" w:rsidP="00150BC3">
            <w:pPr>
              <w:rPr>
                <w:rFonts w:cstheme="minorHAnsi"/>
              </w:rPr>
            </w:pPr>
          </w:p>
        </w:tc>
        <w:tc>
          <w:tcPr>
            <w:tcW w:w="3401" w:type="dxa"/>
          </w:tcPr>
          <w:p w14:paraId="38F78D25" w14:textId="78A07410" w:rsidR="00150BC3" w:rsidRPr="0046701A" w:rsidRDefault="009D44BD" w:rsidP="00150BC3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>Division of roles / changes due to the illness</w:t>
            </w:r>
          </w:p>
        </w:tc>
      </w:tr>
      <w:tr w:rsidR="00150BC3" w:rsidRPr="0046701A" w14:paraId="6B860BF9" w14:textId="77777777" w:rsidTr="00150BC3">
        <w:trPr>
          <w:trHeight w:val="1406"/>
        </w:trPr>
        <w:tc>
          <w:tcPr>
            <w:tcW w:w="4110" w:type="dxa"/>
            <w:shd w:val="clear" w:color="auto" w:fill="F7CAAC" w:themeFill="accent2" w:themeFillTint="66"/>
          </w:tcPr>
          <w:p w14:paraId="2D630135" w14:textId="3E0D6902" w:rsidR="00150BC3" w:rsidRPr="0046701A" w:rsidRDefault="009D44BD" w:rsidP="00150BC3">
            <w:pPr>
              <w:rPr>
                <w:rFonts w:cstheme="minorHAnsi"/>
                <w:b/>
                <w:bCs/>
              </w:rPr>
            </w:pPr>
            <w:r w:rsidRPr="009D44BD">
              <w:rPr>
                <w:rFonts w:cstheme="minorHAnsi"/>
                <w:b/>
                <w:bCs/>
              </w:rPr>
              <w:t xml:space="preserve">When you think about the roles and tasks in your relationship - to what extent have these changed as a result of your partner's illness? </w:t>
            </w:r>
          </w:p>
          <w:p w14:paraId="4A321237" w14:textId="77777777" w:rsidR="00150BC3" w:rsidRPr="0046701A" w:rsidRDefault="00150BC3" w:rsidP="00150BC3">
            <w:pPr>
              <w:rPr>
                <w:rFonts w:cstheme="minorHAnsi"/>
                <w:b/>
              </w:rPr>
            </w:pPr>
          </w:p>
        </w:tc>
        <w:tc>
          <w:tcPr>
            <w:tcW w:w="8077" w:type="dxa"/>
            <w:shd w:val="clear" w:color="auto" w:fill="auto"/>
          </w:tcPr>
          <w:p w14:paraId="2A538445" w14:textId="77777777" w:rsidR="009D44BD" w:rsidRPr="009D44BD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 xml:space="preserve">For example in the area of </w:t>
            </w:r>
          </w:p>
          <w:p w14:paraId="61060D87" w14:textId="77777777" w:rsidR="009D44BD" w:rsidRPr="009D44BD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>- the care of children,</w:t>
            </w:r>
          </w:p>
          <w:p w14:paraId="4041D24E" w14:textId="77777777" w:rsidR="009D44BD" w:rsidRPr="009D44BD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 xml:space="preserve">- earning money, </w:t>
            </w:r>
          </w:p>
          <w:p w14:paraId="382DC125" w14:textId="77777777" w:rsidR="009D44BD" w:rsidRPr="009D44BD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>- with regard to social contacts</w:t>
            </w:r>
          </w:p>
          <w:p w14:paraId="4E5774DE" w14:textId="77777777" w:rsidR="009D44BD" w:rsidRPr="009D44BD" w:rsidRDefault="009D44BD" w:rsidP="009D44BD">
            <w:pPr>
              <w:rPr>
                <w:rFonts w:cstheme="minorHAnsi"/>
              </w:rPr>
            </w:pPr>
          </w:p>
          <w:p w14:paraId="0C2B4CFB" w14:textId="77777777" w:rsidR="009D44BD" w:rsidRPr="009D44BD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>To what extent has the diagnosis or treatment changed how you experience your partner as a man?</w:t>
            </w:r>
          </w:p>
          <w:p w14:paraId="7434F4F9" w14:textId="77777777" w:rsidR="009D44BD" w:rsidRPr="009D44BD" w:rsidRDefault="009D44BD" w:rsidP="009D44BD">
            <w:pPr>
              <w:rPr>
                <w:rFonts w:cstheme="minorHAnsi"/>
              </w:rPr>
            </w:pPr>
          </w:p>
          <w:p w14:paraId="3F6595B1" w14:textId="2EA6F2B6" w:rsidR="00150BC3" w:rsidRPr="0046701A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>If your partner is a man, do you see any differences to heterosexual couples in this regard?</w:t>
            </w:r>
          </w:p>
        </w:tc>
        <w:tc>
          <w:tcPr>
            <w:tcW w:w="3401" w:type="dxa"/>
          </w:tcPr>
          <w:p w14:paraId="6920FAC7" w14:textId="77777777" w:rsidR="009D44BD" w:rsidRPr="009D44BD" w:rsidRDefault="009D44BD" w:rsidP="009D44BD">
            <w:pPr>
              <w:rPr>
                <w:rFonts w:cstheme="minorHAnsi"/>
                <w:i/>
                <w:iCs/>
              </w:rPr>
            </w:pPr>
            <w:r w:rsidRPr="009D44BD">
              <w:rPr>
                <w:rFonts w:cstheme="minorHAnsi"/>
                <w:i/>
                <w:iCs/>
              </w:rPr>
              <w:t>Division of roles / changes due to the disease</w:t>
            </w:r>
          </w:p>
          <w:p w14:paraId="314194E9" w14:textId="77777777" w:rsidR="009D44BD" w:rsidRPr="009D44BD" w:rsidRDefault="009D44BD" w:rsidP="009D44BD">
            <w:pPr>
              <w:rPr>
                <w:rFonts w:cstheme="minorHAnsi"/>
                <w:i/>
                <w:iCs/>
              </w:rPr>
            </w:pPr>
          </w:p>
          <w:p w14:paraId="7202ABCF" w14:textId="3BFA88B5" w:rsidR="00150BC3" w:rsidRPr="009D44BD" w:rsidRDefault="009D44BD" w:rsidP="009D44BD">
            <w:pPr>
              <w:rPr>
                <w:rFonts w:cstheme="minorHAnsi"/>
                <w:i/>
                <w:iCs/>
              </w:rPr>
            </w:pPr>
            <w:r w:rsidRPr="009D44BD">
              <w:rPr>
                <w:rFonts w:cstheme="minorHAnsi"/>
                <w:i/>
                <w:iCs/>
              </w:rPr>
              <w:t>Gender regimes</w:t>
            </w:r>
          </w:p>
        </w:tc>
      </w:tr>
      <w:tr w:rsidR="00150BC3" w:rsidRPr="0046701A" w14:paraId="0D2EC687" w14:textId="77777777" w:rsidTr="00150BC3">
        <w:trPr>
          <w:trHeight w:val="1406"/>
        </w:trPr>
        <w:tc>
          <w:tcPr>
            <w:tcW w:w="4110" w:type="dxa"/>
            <w:shd w:val="clear" w:color="auto" w:fill="F7CAAC" w:themeFill="accent2" w:themeFillTint="66"/>
          </w:tcPr>
          <w:p w14:paraId="5099A30B" w14:textId="77777777" w:rsidR="009D44BD" w:rsidRPr="009D44BD" w:rsidRDefault="009D44BD" w:rsidP="009D44BD">
            <w:pPr>
              <w:rPr>
                <w:rFonts w:cstheme="minorHAnsi"/>
                <w:i/>
                <w:iCs/>
              </w:rPr>
            </w:pPr>
            <w:r w:rsidRPr="009D44BD">
              <w:rPr>
                <w:rFonts w:cstheme="minorHAnsi"/>
                <w:i/>
                <w:iCs/>
              </w:rPr>
              <w:t>If family:</w:t>
            </w:r>
          </w:p>
          <w:p w14:paraId="09383457" w14:textId="3110AB72" w:rsidR="00150BC3" w:rsidRPr="009D44BD" w:rsidRDefault="009D44BD" w:rsidP="009D44BD">
            <w:pPr>
              <w:rPr>
                <w:rFonts w:cstheme="minorHAnsi"/>
                <w:b/>
                <w:bCs/>
              </w:rPr>
            </w:pPr>
            <w:r w:rsidRPr="009D44BD">
              <w:rPr>
                <w:rFonts w:cstheme="minorHAnsi"/>
                <w:b/>
                <w:bCs/>
              </w:rPr>
              <w:t>To what extent does the illness affect everyday family life?</w:t>
            </w:r>
          </w:p>
        </w:tc>
        <w:tc>
          <w:tcPr>
            <w:tcW w:w="8077" w:type="dxa"/>
            <w:shd w:val="clear" w:color="auto" w:fill="auto"/>
          </w:tcPr>
          <w:p w14:paraId="129859C6" w14:textId="77777777" w:rsidR="009D44BD" w:rsidRPr="009D44BD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 xml:space="preserve">How would you describe the way your family deals with the disease? </w:t>
            </w:r>
          </w:p>
          <w:p w14:paraId="79B8C1F7" w14:textId="77777777" w:rsidR="009D44BD" w:rsidRPr="009D44BD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 xml:space="preserve">Did the treatment change anything in this respect? </w:t>
            </w:r>
          </w:p>
          <w:p w14:paraId="3FF6140C" w14:textId="77777777" w:rsidR="009D44BD" w:rsidRPr="009D44BD" w:rsidRDefault="009D44BD" w:rsidP="009D44BD">
            <w:pPr>
              <w:rPr>
                <w:rFonts w:cstheme="minorHAnsi"/>
              </w:rPr>
            </w:pPr>
          </w:p>
          <w:p w14:paraId="5E6BD8D0" w14:textId="77777777" w:rsidR="009D44BD" w:rsidRPr="009D44BD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 xml:space="preserve">Would you say that the depression affects or has affected the children? In which way?  </w:t>
            </w:r>
          </w:p>
          <w:p w14:paraId="6A699633" w14:textId="77777777" w:rsidR="009D44BD" w:rsidRPr="009D44BD" w:rsidRDefault="009D44BD" w:rsidP="009D44BD">
            <w:pPr>
              <w:rPr>
                <w:rFonts w:cstheme="minorHAnsi"/>
              </w:rPr>
            </w:pPr>
          </w:p>
          <w:p w14:paraId="1CC55C31" w14:textId="6FB41F48" w:rsidR="00150BC3" w:rsidRPr="0046701A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>How do you think your children are coping with the illness? What is going well, what is going less well?</w:t>
            </w:r>
          </w:p>
        </w:tc>
        <w:tc>
          <w:tcPr>
            <w:tcW w:w="3401" w:type="dxa"/>
          </w:tcPr>
          <w:p w14:paraId="4B5A5C3C" w14:textId="77777777" w:rsidR="009D44BD" w:rsidRPr="009D44BD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>Disclosure to children</w:t>
            </w:r>
          </w:p>
          <w:p w14:paraId="6491546B" w14:textId="77777777" w:rsidR="009D44BD" w:rsidRPr="009D44BD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>Parentification</w:t>
            </w:r>
          </w:p>
          <w:p w14:paraId="45273BD2" w14:textId="366078EB" w:rsidR="00150BC3" w:rsidRPr="0046701A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 xml:space="preserve">Offers of help for children </w:t>
            </w:r>
          </w:p>
        </w:tc>
      </w:tr>
    </w:tbl>
    <w:p w14:paraId="4AB9C006" w14:textId="77777777" w:rsidR="00425DBD" w:rsidRPr="00A22260" w:rsidRDefault="00425DBD"/>
    <w:p w14:paraId="53087FB8" w14:textId="77777777" w:rsidR="000038BB" w:rsidRPr="00A22260" w:rsidRDefault="000038BB"/>
    <w:p w14:paraId="08189202" w14:textId="77777777" w:rsidR="000038BB" w:rsidRPr="00A22260" w:rsidRDefault="000038BB"/>
    <w:p w14:paraId="31A61A3D" w14:textId="77777777" w:rsidR="00425DBD" w:rsidRPr="00A22260" w:rsidRDefault="00425DBD"/>
    <w:tbl>
      <w:tblPr>
        <w:tblStyle w:val="Tabellenraster"/>
        <w:tblpPr w:leftFromText="141" w:rightFromText="141" w:vertAnchor="text" w:horzAnchor="margin" w:tblpY="173"/>
        <w:tblW w:w="15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0"/>
        <w:gridCol w:w="8077"/>
        <w:gridCol w:w="3401"/>
      </w:tblGrid>
      <w:tr w:rsidR="005B23C6" w:rsidRPr="0046701A" w14:paraId="0D276548" w14:textId="77777777" w:rsidTr="00150BC3">
        <w:trPr>
          <w:trHeight w:hRule="exact" w:val="284"/>
        </w:trPr>
        <w:tc>
          <w:tcPr>
            <w:tcW w:w="4110" w:type="dxa"/>
            <w:shd w:val="clear" w:color="auto" w:fill="FFD966" w:themeFill="accent4" w:themeFillTint="99"/>
          </w:tcPr>
          <w:p w14:paraId="00BB6075" w14:textId="352EDE61" w:rsidR="005B23C6" w:rsidRPr="0046701A" w:rsidRDefault="005B23C6" w:rsidP="005B23C6">
            <w:pPr>
              <w:spacing w:line="360" w:lineRule="auto"/>
              <w:rPr>
                <w:rFonts w:cstheme="minorHAnsi"/>
                <w:bCs/>
              </w:rPr>
            </w:pPr>
            <w:r w:rsidRPr="00CB17AA">
              <w:lastRenderedPageBreak/>
              <w:t xml:space="preserve">Impulse question </w:t>
            </w:r>
          </w:p>
        </w:tc>
        <w:tc>
          <w:tcPr>
            <w:tcW w:w="8077" w:type="dxa"/>
            <w:shd w:val="clear" w:color="auto" w:fill="FFD966" w:themeFill="accent4" w:themeFillTint="99"/>
          </w:tcPr>
          <w:p w14:paraId="2F70195C" w14:textId="7FA9B57D" w:rsidR="005B23C6" w:rsidRPr="0046701A" w:rsidRDefault="005B23C6" w:rsidP="005B23C6">
            <w:pPr>
              <w:spacing w:line="360" w:lineRule="auto"/>
              <w:rPr>
                <w:rFonts w:cstheme="minorHAnsi"/>
                <w:bCs/>
              </w:rPr>
            </w:pPr>
            <w:r w:rsidRPr="00CB17AA">
              <w:t xml:space="preserve">Possible requests </w:t>
            </w:r>
          </w:p>
        </w:tc>
        <w:tc>
          <w:tcPr>
            <w:tcW w:w="3401" w:type="dxa"/>
            <w:shd w:val="clear" w:color="auto" w:fill="FFD966" w:themeFill="accent4" w:themeFillTint="99"/>
          </w:tcPr>
          <w:p w14:paraId="7A89A261" w14:textId="3E729797" w:rsidR="005B23C6" w:rsidRPr="0046701A" w:rsidRDefault="005B23C6" w:rsidP="005B23C6">
            <w:pPr>
              <w:spacing w:line="360" w:lineRule="auto"/>
              <w:rPr>
                <w:rFonts w:cstheme="minorHAnsi"/>
                <w:bCs/>
              </w:rPr>
            </w:pPr>
            <w:r w:rsidRPr="00CB17AA">
              <w:t xml:space="preserve">Topic / Background </w:t>
            </w:r>
          </w:p>
        </w:tc>
      </w:tr>
      <w:tr w:rsidR="00150BC3" w:rsidRPr="0046701A" w14:paraId="32399FDB" w14:textId="77777777" w:rsidTr="00150BC3">
        <w:trPr>
          <w:trHeight w:val="210"/>
        </w:trPr>
        <w:tc>
          <w:tcPr>
            <w:tcW w:w="15588" w:type="dxa"/>
            <w:gridSpan w:val="3"/>
            <w:shd w:val="clear" w:color="auto" w:fill="FFD966" w:themeFill="accent4" w:themeFillTint="99"/>
          </w:tcPr>
          <w:p w14:paraId="3B652498" w14:textId="506BE8A6" w:rsidR="00150BC3" w:rsidRPr="00F21FE2" w:rsidRDefault="009D44BD" w:rsidP="00150BC3">
            <w:pPr>
              <w:spacing w:before="240" w:line="360" w:lineRule="auto"/>
              <w:rPr>
                <w:rFonts w:cstheme="minorHAnsi"/>
                <w:b/>
                <w:bCs/>
              </w:rPr>
            </w:pPr>
            <w:r w:rsidRPr="009D44BD">
              <w:rPr>
                <w:rFonts w:cstheme="minorHAnsi"/>
                <w:b/>
                <w:bCs/>
              </w:rPr>
              <w:t>Course of the disease / treatment / therapy</w:t>
            </w:r>
          </w:p>
        </w:tc>
      </w:tr>
      <w:tr w:rsidR="00150BC3" w:rsidRPr="0046701A" w14:paraId="099F4227" w14:textId="77777777" w:rsidTr="00150BC3">
        <w:trPr>
          <w:trHeight w:val="2284"/>
        </w:trPr>
        <w:tc>
          <w:tcPr>
            <w:tcW w:w="4110" w:type="dxa"/>
            <w:shd w:val="clear" w:color="auto" w:fill="FFF2CC" w:themeFill="accent4" w:themeFillTint="33"/>
          </w:tcPr>
          <w:p w14:paraId="6F9F632D" w14:textId="77777777" w:rsidR="009D44BD" w:rsidRPr="009D44BD" w:rsidRDefault="009D44BD" w:rsidP="009D44BD">
            <w:pPr>
              <w:rPr>
                <w:rFonts w:cstheme="minorHAnsi"/>
                <w:i/>
                <w:iCs/>
              </w:rPr>
            </w:pPr>
            <w:r w:rsidRPr="009D44BD">
              <w:rPr>
                <w:rFonts w:cstheme="minorHAnsi"/>
                <w:i/>
                <w:iCs/>
              </w:rPr>
              <w:t>Depending on the interviewee's framing, talk about treatment and/or therapy</w:t>
            </w:r>
          </w:p>
          <w:p w14:paraId="50ACBB2B" w14:textId="77777777" w:rsidR="009D44BD" w:rsidRPr="009D44BD" w:rsidRDefault="009D44BD" w:rsidP="009D44BD">
            <w:pPr>
              <w:rPr>
                <w:rFonts w:cstheme="minorHAnsi"/>
                <w:i/>
                <w:iCs/>
              </w:rPr>
            </w:pPr>
          </w:p>
          <w:p w14:paraId="0D954A59" w14:textId="77777777" w:rsidR="009D44BD" w:rsidRPr="009D44BD" w:rsidRDefault="009D44BD" w:rsidP="009D44BD">
            <w:pPr>
              <w:rPr>
                <w:rFonts w:cstheme="minorHAnsi"/>
                <w:b/>
                <w:bCs/>
              </w:rPr>
            </w:pPr>
            <w:r w:rsidRPr="009D44BD">
              <w:rPr>
                <w:rFonts w:cstheme="minorHAnsi"/>
                <w:b/>
                <w:bCs/>
              </w:rPr>
              <w:t>Now we would like to talk about your previous impression regarding your partner's treatment.</w:t>
            </w:r>
          </w:p>
          <w:p w14:paraId="3351F71F" w14:textId="77777777" w:rsidR="009D44BD" w:rsidRPr="009D44BD" w:rsidRDefault="009D44BD" w:rsidP="009D44BD">
            <w:pPr>
              <w:rPr>
                <w:rFonts w:cstheme="minorHAnsi"/>
                <w:b/>
                <w:bCs/>
              </w:rPr>
            </w:pPr>
            <w:r w:rsidRPr="009D44BD">
              <w:rPr>
                <w:rFonts w:cstheme="minorHAnsi"/>
                <w:b/>
                <w:bCs/>
              </w:rPr>
              <w:t xml:space="preserve">What were your expectations before </w:t>
            </w:r>
          </w:p>
          <w:p w14:paraId="13E5A15F" w14:textId="6A824257" w:rsidR="00150BC3" w:rsidRPr="0046701A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  <w:b/>
                <w:bCs/>
              </w:rPr>
              <w:t>the treatment / therapy?</w:t>
            </w:r>
          </w:p>
        </w:tc>
        <w:tc>
          <w:tcPr>
            <w:tcW w:w="8077" w:type="dxa"/>
          </w:tcPr>
          <w:p w14:paraId="6B6C7AFF" w14:textId="77777777" w:rsidR="00150BC3" w:rsidRPr="0046701A" w:rsidRDefault="00150BC3" w:rsidP="00150BC3">
            <w:pPr>
              <w:rPr>
                <w:rFonts w:cstheme="minorHAnsi"/>
              </w:rPr>
            </w:pPr>
          </w:p>
        </w:tc>
        <w:tc>
          <w:tcPr>
            <w:tcW w:w="3401" w:type="dxa"/>
          </w:tcPr>
          <w:p w14:paraId="3BB77F66" w14:textId="3E494515" w:rsidR="00150BC3" w:rsidRPr="0046701A" w:rsidRDefault="009D44BD" w:rsidP="00150BC3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>Expectations before therapy</w:t>
            </w:r>
          </w:p>
        </w:tc>
      </w:tr>
      <w:tr w:rsidR="00150BC3" w:rsidRPr="0046701A" w14:paraId="23A70F8E" w14:textId="77777777" w:rsidTr="00150BC3">
        <w:trPr>
          <w:trHeight w:val="1233"/>
        </w:trPr>
        <w:tc>
          <w:tcPr>
            <w:tcW w:w="4110" w:type="dxa"/>
            <w:shd w:val="clear" w:color="auto" w:fill="FFF2CC" w:themeFill="accent4" w:themeFillTint="33"/>
          </w:tcPr>
          <w:p w14:paraId="0F96D025" w14:textId="1443F803" w:rsidR="00150BC3" w:rsidRPr="0046701A" w:rsidRDefault="009D44BD" w:rsidP="00150BC3">
            <w:pPr>
              <w:rPr>
                <w:rFonts w:cstheme="minorHAnsi"/>
              </w:rPr>
            </w:pPr>
            <w:r w:rsidRPr="009D44BD">
              <w:rPr>
                <w:rFonts w:cstheme="minorHAnsi"/>
                <w:b/>
              </w:rPr>
              <w:t>To what extent did the treatment/therapy lead to changes?</w:t>
            </w:r>
          </w:p>
        </w:tc>
        <w:tc>
          <w:tcPr>
            <w:tcW w:w="8077" w:type="dxa"/>
          </w:tcPr>
          <w:p w14:paraId="61FE961B" w14:textId="77777777" w:rsidR="009D44BD" w:rsidRPr="009D44BD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 xml:space="preserve">In relation to: </w:t>
            </w:r>
          </w:p>
          <w:p w14:paraId="7ED17C38" w14:textId="77777777" w:rsidR="009D44BD" w:rsidRPr="009D44BD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>- their relationship to each other</w:t>
            </w:r>
          </w:p>
          <w:p w14:paraId="45977E8F" w14:textId="77777777" w:rsidR="009D44BD" w:rsidRPr="009D44BD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>- the relationship to the children</w:t>
            </w:r>
          </w:p>
          <w:p w14:paraId="471663E3" w14:textId="5FDF047F" w:rsidR="00150BC3" w:rsidRPr="0046701A" w:rsidRDefault="009D44BD" w:rsidP="009D44BD">
            <w:pPr>
              <w:pStyle w:val="Listenabsatz"/>
              <w:numPr>
                <w:ilvl w:val="0"/>
                <w:numId w:val="1"/>
              </w:numPr>
              <w:rPr>
                <w:rFonts w:cstheme="minorHAnsi"/>
              </w:rPr>
            </w:pPr>
            <w:r w:rsidRPr="009D44BD">
              <w:rPr>
                <w:rFonts w:cstheme="minorHAnsi"/>
              </w:rPr>
              <w:t>- other aspects that are important to you</w:t>
            </w:r>
          </w:p>
        </w:tc>
        <w:tc>
          <w:tcPr>
            <w:tcW w:w="3401" w:type="dxa"/>
          </w:tcPr>
          <w:p w14:paraId="4102CE09" w14:textId="77777777" w:rsidR="00150BC3" w:rsidRPr="0046701A" w:rsidRDefault="00150BC3" w:rsidP="00150BC3">
            <w:pPr>
              <w:rPr>
                <w:rFonts w:cstheme="minorHAnsi"/>
              </w:rPr>
            </w:pPr>
          </w:p>
        </w:tc>
      </w:tr>
      <w:tr w:rsidR="00150BC3" w:rsidRPr="0046701A" w14:paraId="0200F1DB" w14:textId="77777777" w:rsidTr="00150BC3">
        <w:tc>
          <w:tcPr>
            <w:tcW w:w="4110" w:type="dxa"/>
            <w:shd w:val="clear" w:color="auto" w:fill="FFF2CC" w:themeFill="accent4" w:themeFillTint="33"/>
          </w:tcPr>
          <w:p w14:paraId="3DBC6550" w14:textId="77777777" w:rsidR="009D44BD" w:rsidRPr="009D44BD" w:rsidRDefault="009D44BD" w:rsidP="009D44BD">
            <w:pPr>
              <w:rPr>
                <w:rFonts w:cstheme="minorHAnsi"/>
                <w:b/>
              </w:rPr>
            </w:pPr>
            <w:r w:rsidRPr="009D44BD">
              <w:rPr>
                <w:rFonts w:cstheme="minorHAnsi"/>
                <w:b/>
              </w:rPr>
              <w:t xml:space="preserve">Which role do medications play </w:t>
            </w:r>
          </w:p>
          <w:p w14:paraId="093FF275" w14:textId="7F8795D6" w:rsidR="00150BC3" w:rsidRPr="0046701A" w:rsidRDefault="009D44BD" w:rsidP="009D44BD">
            <w:pPr>
              <w:rPr>
                <w:rFonts w:cstheme="minorHAnsi"/>
                <w:b/>
              </w:rPr>
            </w:pPr>
            <w:r w:rsidRPr="009D44BD">
              <w:rPr>
                <w:rFonts w:cstheme="minorHAnsi"/>
                <w:b/>
              </w:rPr>
              <w:t>in the treatment?</w:t>
            </w:r>
          </w:p>
        </w:tc>
        <w:tc>
          <w:tcPr>
            <w:tcW w:w="8077" w:type="dxa"/>
          </w:tcPr>
          <w:p w14:paraId="015A61C7" w14:textId="77777777" w:rsidR="009D44BD" w:rsidRPr="009D44BD" w:rsidRDefault="009D44BD" w:rsidP="009D44BD">
            <w:pPr>
              <w:pStyle w:val="Kommentartext"/>
              <w:rPr>
                <w:rFonts w:cstheme="minorHAnsi"/>
                <w:sz w:val="22"/>
                <w:szCs w:val="22"/>
              </w:rPr>
            </w:pPr>
            <w:r w:rsidRPr="009D44BD">
              <w:rPr>
                <w:rFonts w:cstheme="minorHAnsi"/>
                <w:sz w:val="22"/>
                <w:szCs w:val="22"/>
              </w:rPr>
              <w:t xml:space="preserve">Have you discussed taking medication with your partner? </w:t>
            </w:r>
          </w:p>
          <w:p w14:paraId="0365CCAA" w14:textId="77777777" w:rsidR="009D44BD" w:rsidRPr="009D44BD" w:rsidRDefault="009D44BD" w:rsidP="009D44BD">
            <w:pPr>
              <w:pStyle w:val="Kommentartext"/>
              <w:rPr>
                <w:rFonts w:cstheme="minorHAnsi"/>
                <w:sz w:val="22"/>
                <w:szCs w:val="22"/>
              </w:rPr>
            </w:pPr>
          </w:p>
          <w:p w14:paraId="29126DF5" w14:textId="7369402A" w:rsidR="00150BC3" w:rsidRPr="0046701A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>What is your opinion on medication?</w:t>
            </w:r>
          </w:p>
        </w:tc>
        <w:tc>
          <w:tcPr>
            <w:tcW w:w="3401" w:type="dxa"/>
          </w:tcPr>
          <w:p w14:paraId="43111936" w14:textId="60C55A77" w:rsidR="00150BC3" w:rsidRPr="0046701A" w:rsidRDefault="00150BC3" w:rsidP="00150BC3">
            <w:pPr>
              <w:rPr>
                <w:rFonts w:cstheme="minorHAnsi"/>
              </w:rPr>
            </w:pPr>
            <w:r w:rsidRPr="0046701A">
              <w:rPr>
                <w:rFonts w:cstheme="minorHAnsi"/>
              </w:rPr>
              <w:t>Medi</w:t>
            </w:r>
            <w:r w:rsidR="009D44BD">
              <w:rPr>
                <w:rFonts w:cstheme="minorHAnsi"/>
              </w:rPr>
              <w:t>c</w:t>
            </w:r>
            <w:r w:rsidRPr="0046701A">
              <w:rPr>
                <w:rFonts w:cstheme="minorHAnsi"/>
              </w:rPr>
              <w:t>ation</w:t>
            </w:r>
          </w:p>
        </w:tc>
      </w:tr>
      <w:tr w:rsidR="00150BC3" w:rsidRPr="0046701A" w14:paraId="24302BF4" w14:textId="77777777" w:rsidTr="00150BC3">
        <w:tc>
          <w:tcPr>
            <w:tcW w:w="4110" w:type="dxa"/>
            <w:shd w:val="clear" w:color="auto" w:fill="FFF2CC" w:themeFill="accent4" w:themeFillTint="33"/>
          </w:tcPr>
          <w:p w14:paraId="4F0E3FCE" w14:textId="3976F10C" w:rsidR="00150BC3" w:rsidRPr="0046701A" w:rsidRDefault="009D44BD" w:rsidP="00150BC3">
            <w:pPr>
              <w:rPr>
                <w:rFonts w:cstheme="minorHAnsi"/>
                <w:b/>
              </w:rPr>
            </w:pPr>
            <w:r w:rsidRPr="009D44BD">
              <w:rPr>
                <w:rFonts w:cstheme="minorHAnsi"/>
                <w:b/>
              </w:rPr>
              <w:t>Did conversations with relatives take place during treatment?</w:t>
            </w:r>
          </w:p>
        </w:tc>
        <w:tc>
          <w:tcPr>
            <w:tcW w:w="8077" w:type="dxa"/>
          </w:tcPr>
          <w:p w14:paraId="6396E6B5" w14:textId="77777777" w:rsidR="009D44BD" w:rsidRPr="009D44BD" w:rsidRDefault="009D44BD" w:rsidP="009D44BD">
            <w:pPr>
              <w:rPr>
                <w:rFonts w:cstheme="minorHAnsi"/>
                <w:bCs/>
                <w:i/>
                <w:iCs/>
              </w:rPr>
            </w:pPr>
            <w:r w:rsidRPr="009D44BD">
              <w:rPr>
                <w:rFonts w:cstheme="minorHAnsi"/>
                <w:bCs/>
                <w:i/>
                <w:iCs/>
              </w:rPr>
              <w:t xml:space="preserve">If yes: </w:t>
            </w:r>
            <w:r w:rsidRPr="009D44BD">
              <w:rPr>
                <w:rFonts w:cstheme="minorHAnsi"/>
                <w:bCs/>
              </w:rPr>
              <w:t>How do you feel about them?</w:t>
            </w:r>
          </w:p>
          <w:p w14:paraId="2F1D9E99" w14:textId="77777777" w:rsidR="009D44BD" w:rsidRPr="009D44BD" w:rsidRDefault="009D44BD" w:rsidP="009D44BD">
            <w:pPr>
              <w:rPr>
                <w:rFonts w:cstheme="minorHAnsi"/>
                <w:bCs/>
              </w:rPr>
            </w:pPr>
            <w:r w:rsidRPr="009D44BD">
              <w:rPr>
                <w:rFonts w:cstheme="minorHAnsi"/>
                <w:bCs/>
                <w:i/>
                <w:iCs/>
              </w:rPr>
              <w:t xml:space="preserve">If no: </w:t>
            </w:r>
            <w:r w:rsidRPr="009D44BD">
              <w:rPr>
                <w:rFonts w:cstheme="minorHAnsi"/>
                <w:bCs/>
              </w:rPr>
              <w:t>Why not?</w:t>
            </w:r>
          </w:p>
          <w:p w14:paraId="7870625F" w14:textId="1E5A1C31" w:rsidR="00150BC3" w:rsidRPr="0046701A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  <w:bCs/>
              </w:rPr>
              <w:t>Would you like to have more conversations?</w:t>
            </w:r>
          </w:p>
        </w:tc>
        <w:tc>
          <w:tcPr>
            <w:tcW w:w="3401" w:type="dxa"/>
          </w:tcPr>
          <w:p w14:paraId="0A7ACDA7" w14:textId="77777777" w:rsidR="00150BC3" w:rsidRPr="0046701A" w:rsidRDefault="00150BC3" w:rsidP="00150BC3">
            <w:pPr>
              <w:rPr>
                <w:rFonts w:cstheme="minorHAnsi"/>
              </w:rPr>
            </w:pPr>
          </w:p>
        </w:tc>
      </w:tr>
      <w:tr w:rsidR="00150BC3" w:rsidRPr="0046701A" w14:paraId="03112F7C" w14:textId="77777777" w:rsidTr="00150BC3">
        <w:tc>
          <w:tcPr>
            <w:tcW w:w="4110" w:type="dxa"/>
            <w:shd w:val="clear" w:color="auto" w:fill="FFF2CC" w:themeFill="accent4" w:themeFillTint="33"/>
          </w:tcPr>
          <w:p w14:paraId="6712F087" w14:textId="31C90D5A" w:rsidR="00150BC3" w:rsidRPr="0046701A" w:rsidRDefault="009D44BD" w:rsidP="00150BC3">
            <w:pPr>
              <w:rPr>
                <w:rFonts w:cstheme="minorHAnsi"/>
                <w:b/>
              </w:rPr>
            </w:pPr>
            <w:r w:rsidRPr="009D44BD">
              <w:rPr>
                <w:rFonts w:cstheme="minorHAnsi"/>
                <w:b/>
                <w:bCs/>
              </w:rPr>
              <w:t>How do you feel about it when your relationship is discussed in therapy?</w:t>
            </w:r>
          </w:p>
        </w:tc>
        <w:tc>
          <w:tcPr>
            <w:tcW w:w="8077" w:type="dxa"/>
          </w:tcPr>
          <w:p w14:paraId="5CA2506B" w14:textId="77777777" w:rsidR="00150BC3" w:rsidRPr="0046701A" w:rsidRDefault="00150BC3" w:rsidP="00150BC3">
            <w:pPr>
              <w:rPr>
                <w:rFonts w:cstheme="minorHAnsi"/>
                <w:bCs/>
                <w:i/>
                <w:iCs/>
              </w:rPr>
            </w:pPr>
          </w:p>
        </w:tc>
        <w:tc>
          <w:tcPr>
            <w:tcW w:w="3401" w:type="dxa"/>
          </w:tcPr>
          <w:p w14:paraId="59F40FDB" w14:textId="77777777" w:rsidR="00150BC3" w:rsidRPr="0046701A" w:rsidRDefault="00150BC3" w:rsidP="00150BC3">
            <w:pPr>
              <w:rPr>
                <w:rFonts w:cstheme="minorHAnsi"/>
              </w:rPr>
            </w:pPr>
          </w:p>
        </w:tc>
      </w:tr>
      <w:tr w:rsidR="00150BC3" w:rsidRPr="0046701A" w14:paraId="3559987F" w14:textId="77777777" w:rsidTr="00150BC3">
        <w:trPr>
          <w:trHeight w:val="924"/>
        </w:trPr>
        <w:tc>
          <w:tcPr>
            <w:tcW w:w="4110" w:type="dxa"/>
            <w:shd w:val="clear" w:color="auto" w:fill="FFF2CC" w:themeFill="accent4" w:themeFillTint="33"/>
          </w:tcPr>
          <w:p w14:paraId="111CFEC6" w14:textId="77777777" w:rsidR="009D44BD" w:rsidRPr="009D44BD" w:rsidRDefault="009D44BD" w:rsidP="009D44BD">
            <w:pPr>
              <w:rPr>
                <w:rFonts w:cstheme="minorHAnsi"/>
                <w:b/>
              </w:rPr>
            </w:pPr>
            <w:r w:rsidRPr="009D44BD">
              <w:rPr>
                <w:rFonts w:cstheme="minorHAnsi"/>
                <w:b/>
              </w:rPr>
              <w:t xml:space="preserve">What do you wish for with regard to </w:t>
            </w:r>
          </w:p>
          <w:p w14:paraId="44870809" w14:textId="2066A555" w:rsidR="00150BC3" w:rsidRPr="0046701A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  <w:b/>
              </w:rPr>
              <w:t>treatment or the further course of therapy?</w:t>
            </w:r>
          </w:p>
        </w:tc>
        <w:tc>
          <w:tcPr>
            <w:tcW w:w="8077" w:type="dxa"/>
          </w:tcPr>
          <w:p w14:paraId="02EC58DC" w14:textId="77777777" w:rsidR="009D44BD" w:rsidRPr="009D44BD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>Are there certain topics that are particularly important to you?</w:t>
            </w:r>
          </w:p>
          <w:p w14:paraId="4019A4F9" w14:textId="77777777" w:rsidR="009D44BD" w:rsidRPr="009D44BD" w:rsidRDefault="009D44BD" w:rsidP="009D44BD">
            <w:pPr>
              <w:rPr>
                <w:rFonts w:cstheme="minorHAnsi"/>
              </w:rPr>
            </w:pPr>
          </w:p>
          <w:p w14:paraId="0F60948A" w14:textId="32DAAF04" w:rsidR="00150BC3" w:rsidRPr="0046701A" w:rsidRDefault="009D44BD" w:rsidP="009D44BD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>What would you have liked differently?</w:t>
            </w:r>
          </w:p>
        </w:tc>
        <w:tc>
          <w:tcPr>
            <w:tcW w:w="3401" w:type="dxa"/>
          </w:tcPr>
          <w:p w14:paraId="38944E65" w14:textId="21FFE0BF" w:rsidR="00150BC3" w:rsidRPr="0046701A" w:rsidRDefault="009D44BD" w:rsidP="00150BC3">
            <w:pPr>
              <w:rPr>
                <w:rFonts w:cstheme="minorHAnsi"/>
              </w:rPr>
            </w:pPr>
            <w:r w:rsidRPr="009D44BD">
              <w:rPr>
                <w:rFonts w:cstheme="minorHAnsi"/>
              </w:rPr>
              <w:t>Treatment requirements</w:t>
            </w:r>
          </w:p>
          <w:p w14:paraId="2C9042A6" w14:textId="77777777" w:rsidR="00150BC3" w:rsidRPr="0046701A" w:rsidRDefault="00150BC3" w:rsidP="00150BC3">
            <w:pPr>
              <w:rPr>
                <w:rFonts w:cstheme="minorHAnsi"/>
              </w:rPr>
            </w:pPr>
          </w:p>
        </w:tc>
      </w:tr>
    </w:tbl>
    <w:p w14:paraId="4C4962E3" w14:textId="77777777" w:rsidR="00425DBD" w:rsidRPr="00A22260" w:rsidRDefault="00425DBD"/>
    <w:p w14:paraId="660DEE1E" w14:textId="77777777" w:rsidR="000038BB" w:rsidRDefault="000038BB"/>
    <w:p w14:paraId="6862A887" w14:textId="77777777" w:rsidR="00425DBD" w:rsidRDefault="00425DBD"/>
    <w:p w14:paraId="2BE84126" w14:textId="77777777" w:rsidR="00425DBD" w:rsidRDefault="00425DBD"/>
    <w:tbl>
      <w:tblPr>
        <w:tblStyle w:val="Tabellenraster"/>
        <w:tblW w:w="15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0"/>
        <w:gridCol w:w="8077"/>
        <w:gridCol w:w="3401"/>
      </w:tblGrid>
      <w:tr w:rsidR="005B23C6" w:rsidRPr="0046701A" w14:paraId="21C9FFCD" w14:textId="77777777" w:rsidTr="0075679C">
        <w:trPr>
          <w:trHeight w:hRule="exact" w:val="284"/>
        </w:trPr>
        <w:tc>
          <w:tcPr>
            <w:tcW w:w="4110" w:type="dxa"/>
            <w:shd w:val="clear" w:color="auto" w:fill="9CC2E5" w:themeFill="accent1" w:themeFillTint="99"/>
          </w:tcPr>
          <w:p w14:paraId="08181D2F" w14:textId="6E6224E7" w:rsidR="005B23C6" w:rsidRPr="00F21FE2" w:rsidRDefault="005B23C6" w:rsidP="005B23C6">
            <w:pPr>
              <w:rPr>
                <w:rFonts w:cstheme="minorHAnsi"/>
                <w:bCs/>
              </w:rPr>
            </w:pPr>
            <w:r w:rsidRPr="00F11AB3">
              <w:t xml:space="preserve">Impulse question </w:t>
            </w:r>
          </w:p>
        </w:tc>
        <w:tc>
          <w:tcPr>
            <w:tcW w:w="8077" w:type="dxa"/>
            <w:shd w:val="clear" w:color="auto" w:fill="9CC2E5" w:themeFill="accent1" w:themeFillTint="99"/>
          </w:tcPr>
          <w:p w14:paraId="20244767" w14:textId="09379838" w:rsidR="005B23C6" w:rsidRPr="00F21FE2" w:rsidRDefault="005B23C6" w:rsidP="005B23C6">
            <w:pPr>
              <w:rPr>
                <w:rFonts w:cstheme="minorHAnsi"/>
                <w:bCs/>
              </w:rPr>
            </w:pPr>
            <w:r w:rsidRPr="00F11AB3">
              <w:t xml:space="preserve">Possible requests </w:t>
            </w:r>
          </w:p>
        </w:tc>
        <w:tc>
          <w:tcPr>
            <w:tcW w:w="3401" w:type="dxa"/>
            <w:shd w:val="clear" w:color="auto" w:fill="9CC2E5" w:themeFill="accent1" w:themeFillTint="99"/>
          </w:tcPr>
          <w:p w14:paraId="2AD3FE28" w14:textId="4257A5E2" w:rsidR="005B23C6" w:rsidRPr="00F21FE2" w:rsidRDefault="005B23C6" w:rsidP="005B23C6">
            <w:pPr>
              <w:rPr>
                <w:rFonts w:cstheme="minorHAnsi"/>
                <w:bCs/>
              </w:rPr>
            </w:pPr>
            <w:r w:rsidRPr="00F11AB3">
              <w:t xml:space="preserve">Topic / Background </w:t>
            </w:r>
          </w:p>
        </w:tc>
      </w:tr>
      <w:tr w:rsidR="00CC25D6" w:rsidRPr="0046701A" w14:paraId="5B9814B4" w14:textId="77777777" w:rsidTr="00870BF1">
        <w:tc>
          <w:tcPr>
            <w:tcW w:w="15588" w:type="dxa"/>
            <w:gridSpan w:val="3"/>
            <w:shd w:val="clear" w:color="auto" w:fill="9CC2E5" w:themeFill="accent1" w:themeFillTint="99"/>
          </w:tcPr>
          <w:p w14:paraId="5D6728F2" w14:textId="77777777" w:rsidR="00CC25D6" w:rsidRDefault="00CC25D6" w:rsidP="00870BF1">
            <w:pPr>
              <w:rPr>
                <w:rFonts w:cstheme="minorHAnsi"/>
                <w:bCs/>
              </w:rPr>
            </w:pPr>
          </w:p>
          <w:p w14:paraId="2888C0DB" w14:textId="77777777" w:rsidR="00CC25D6" w:rsidRDefault="009D44BD" w:rsidP="00870BF1">
            <w:pPr>
              <w:rPr>
                <w:rFonts w:cstheme="minorHAnsi"/>
                <w:b/>
                <w:bCs/>
              </w:rPr>
            </w:pPr>
            <w:r w:rsidRPr="009D44BD">
              <w:rPr>
                <w:rFonts w:cstheme="minorHAnsi"/>
                <w:b/>
                <w:bCs/>
              </w:rPr>
              <w:t>Social environment &amp; disclosure</w:t>
            </w:r>
          </w:p>
          <w:p w14:paraId="218738BB" w14:textId="0432085F" w:rsidR="009D44BD" w:rsidRPr="0046701A" w:rsidRDefault="009D44BD" w:rsidP="00870BF1">
            <w:pPr>
              <w:rPr>
                <w:rFonts w:cstheme="minorHAnsi"/>
                <w:bCs/>
              </w:rPr>
            </w:pPr>
          </w:p>
        </w:tc>
      </w:tr>
      <w:tr w:rsidR="00CC25D6" w:rsidRPr="0046701A" w14:paraId="58E6E76F" w14:textId="77777777" w:rsidTr="0075679C">
        <w:tc>
          <w:tcPr>
            <w:tcW w:w="4110" w:type="dxa"/>
            <w:shd w:val="clear" w:color="auto" w:fill="D9E2F3" w:themeFill="accent5" w:themeFillTint="33"/>
          </w:tcPr>
          <w:p w14:paraId="716815FD" w14:textId="77777777" w:rsidR="009572C6" w:rsidRPr="009572C6" w:rsidRDefault="009572C6" w:rsidP="009572C6">
            <w:pPr>
              <w:rPr>
                <w:rFonts w:cstheme="minorHAnsi"/>
                <w:b/>
              </w:rPr>
            </w:pPr>
            <w:r w:rsidRPr="009572C6">
              <w:rPr>
                <w:rFonts w:cstheme="minorHAnsi"/>
                <w:b/>
              </w:rPr>
              <w:t>How does your environment deal with your partner's illness / situation / depression?</w:t>
            </w:r>
          </w:p>
          <w:p w14:paraId="0385F082" w14:textId="412087AB" w:rsidR="00CC25D6" w:rsidRPr="009572C6" w:rsidRDefault="009572C6" w:rsidP="009572C6">
            <w:pPr>
              <w:rPr>
                <w:rFonts w:cstheme="minorHAnsi"/>
                <w:bCs/>
                <w:i/>
                <w:iCs/>
              </w:rPr>
            </w:pPr>
            <w:r w:rsidRPr="009572C6">
              <w:rPr>
                <w:rFonts w:cstheme="minorHAnsi"/>
                <w:bCs/>
                <w:i/>
                <w:iCs/>
              </w:rPr>
              <w:t>Orientation towards the wording of the person you are talking to</w:t>
            </w:r>
          </w:p>
        </w:tc>
        <w:tc>
          <w:tcPr>
            <w:tcW w:w="8077" w:type="dxa"/>
          </w:tcPr>
          <w:p w14:paraId="6202CA7E" w14:textId="77777777" w:rsidR="009572C6" w:rsidRPr="009572C6" w:rsidRDefault="009572C6" w:rsidP="009572C6">
            <w:pPr>
              <w:rPr>
                <w:rFonts w:cstheme="minorHAnsi"/>
                <w:bCs/>
              </w:rPr>
            </w:pPr>
            <w:r w:rsidRPr="009572C6">
              <w:rPr>
                <w:rFonts w:cstheme="minorHAnsi"/>
                <w:bCs/>
              </w:rPr>
              <w:t>What role does the disease play in your family/acquaintances/friends?</w:t>
            </w:r>
          </w:p>
          <w:p w14:paraId="201F2136" w14:textId="77777777" w:rsidR="009572C6" w:rsidRPr="009572C6" w:rsidRDefault="009572C6" w:rsidP="009572C6">
            <w:pPr>
              <w:rPr>
                <w:rFonts w:cstheme="minorHAnsi"/>
                <w:bCs/>
              </w:rPr>
            </w:pPr>
          </w:p>
          <w:p w14:paraId="6549DB7F" w14:textId="77777777" w:rsidR="009572C6" w:rsidRPr="009572C6" w:rsidRDefault="009572C6" w:rsidP="009572C6">
            <w:pPr>
              <w:rPr>
                <w:rFonts w:cstheme="minorHAnsi"/>
                <w:bCs/>
              </w:rPr>
            </w:pPr>
            <w:r w:rsidRPr="009572C6">
              <w:rPr>
                <w:rFonts w:cstheme="minorHAnsi"/>
                <w:bCs/>
              </w:rPr>
              <w:t>Which expectations were put on you as a partner?</w:t>
            </w:r>
          </w:p>
          <w:p w14:paraId="5D7690E5" w14:textId="77777777" w:rsidR="009572C6" w:rsidRPr="009572C6" w:rsidRDefault="009572C6" w:rsidP="009572C6">
            <w:pPr>
              <w:rPr>
                <w:rFonts w:cstheme="minorHAnsi"/>
                <w:bCs/>
              </w:rPr>
            </w:pPr>
          </w:p>
          <w:p w14:paraId="28A18167" w14:textId="77777777" w:rsidR="009572C6" w:rsidRPr="009572C6" w:rsidRDefault="009572C6" w:rsidP="009572C6">
            <w:pPr>
              <w:rPr>
                <w:rFonts w:cstheme="minorHAnsi"/>
                <w:bCs/>
              </w:rPr>
            </w:pPr>
            <w:r w:rsidRPr="009572C6">
              <w:rPr>
                <w:rFonts w:cstheme="minorHAnsi"/>
                <w:bCs/>
              </w:rPr>
              <w:t>Do you experience support in dealing with the illness and if so, what kind? (e.g. from partners, friends, etc.)</w:t>
            </w:r>
          </w:p>
          <w:p w14:paraId="56EE0896" w14:textId="77777777" w:rsidR="009572C6" w:rsidRPr="009572C6" w:rsidRDefault="009572C6" w:rsidP="009572C6">
            <w:pPr>
              <w:rPr>
                <w:rFonts w:cstheme="minorHAnsi"/>
                <w:bCs/>
              </w:rPr>
            </w:pPr>
          </w:p>
          <w:p w14:paraId="3A64EA78" w14:textId="04CC36DE" w:rsidR="00CC25D6" w:rsidRPr="0046701A" w:rsidRDefault="009572C6" w:rsidP="009572C6">
            <w:pPr>
              <w:rPr>
                <w:rFonts w:cstheme="minorHAnsi"/>
                <w:bCs/>
              </w:rPr>
            </w:pPr>
            <w:r w:rsidRPr="009572C6">
              <w:rPr>
                <w:rFonts w:cstheme="minorHAnsi"/>
                <w:bCs/>
              </w:rPr>
              <w:t>Do you have contact with other partners in a similar situation?</w:t>
            </w:r>
          </w:p>
        </w:tc>
        <w:tc>
          <w:tcPr>
            <w:tcW w:w="3401" w:type="dxa"/>
          </w:tcPr>
          <w:p w14:paraId="7D08D2FD" w14:textId="77777777" w:rsidR="009572C6" w:rsidRPr="009572C6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>Dealing with the environment during therapy (family, friends, peers, acquaintances):</w:t>
            </w:r>
          </w:p>
          <w:p w14:paraId="56932F9E" w14:textId="77777777" w:rsidR="009572C6" w:rsidRPr="009572C6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>- Reactions (of the environment)</w:t>
            </w:r>
          </w:p>
          <w:p w14:paraId="6796960A" w14:textId="77777777" w:rsidR="009572C6" w:rsidRPr="009572C6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>- Support</w:t>
            </w:r>
          </w:p>
          <w:p w14:paraId="1706EF14" w14:textId="77777777" w:rsidR="009572C6" w:rsidRPr="009572C6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>- Changes regarding relationships and possibly partnership</w:t>
            </w:r>
          </w:p>
          <w:p w14:paraId="7CB8CEEA" w14:textId="000E85E5" w:rsidR="00CC25D6" w:rsidRPr="0046701A" w:rsidRDefault="009572C6" w:rsidP="009572C6">
            <w:pPr>
              <w:pStyle w:val="Listenabsatz"/>
              <w:numPr>
                <w:ilvl w:val="0"/>
                <w:numId w:val="1"/>
              </w:numPr>
              <w:rPr>
                <w:rFonts w:cstheme="minorHAnsi"/>
              </w:rPr>
            </w:pPr>
            <w:r w:rsidRPr="009572C6">
              <w:rPr>
                <w:rFonts w:cstheme="minorHAnsi"/>
              </w:rPr>
              <w:t>- Stressful aspects</w:t>
            </w:r>
          </w:p>
        </w:tc>
      </w:tr>
      <w:tr w:rsidR="00CC25D6" w:rsidRPr="0046701A" w14:paraId="31BB1F61" w14:textId="77777777" w:rsidTr="0075679C">
        <w:tc>
          <w:tcPr>
            <w:tcW w:w="4110" w:type="dxa"/>
            <w:shd w:val="clear" w:color="auto" w:fill="D9E2F3" w:themeFill="accent5" w:themeFillTint="33"/>
          </w:tcPr>
          <w:p w14:paraId="2D49740D" w14:textId="2C08FD2A" w:rsidR="00CC25D6" w:rsidRPr="0046701A" w:rsidRDefault="009572C6" w:rsidP="00870BF1">
            <w:pPr>
              <w:rPr>
                <w:rFonts w:cstheme="minorHAnsi"/>
                <w:b/>
              </w:rPr>
            </w:pPr>
            <w:r w:rsidRPr="009572C6">
              <w:rPr>
                <w:rFonts w:cstheme="minorHAnsi"/>
                <w:b/>
                <w:bCs/>
              </w:rPr>
              <w:t>Do you talk to anyone else apart from your partner about the illness/depression/therapy?</w:t>
            </w:r>
          </w:p>
        </w:tc>
        <w:tc>
          <w:tcPr>
            <w:tcW w:w="8077" w:type="dxa"/>
          </w:tcPr>
          <w:p w14:paraId="393A05B6" w14:textId="77777777" w:rsidR="009572C6" w:rsidRPr="009572C6" w:rsidRDefault="009572C6" w:rsidP="009572C6">
            <w:pPr>
              <w:rPr>
                <w:rFonts w:cstheme="minorHAnsi"/>
                <w:bCs/>
              </w:rPr>
            </w:pPr>
            <w:r w:rsidRPr="009572C6">
              <w:rPr>
                <w:rFonts w:cstheme="minorHAnsi"/>
                <w:bCs/>
              </w:rPr>
              <w:t xml:space="preserve">If so, with whom? </w:t>
            </w:r>
          </w:p>
          <w:p w14:paraId="01F9F335" w14:textId="77777777" w:rsidR="009572C6" w:rsidRPr="009572C6" w:rsidRDefault="009572C6" w:rsidP="009572C6">
            <w:pPr>
              <w:rPr>
                <w:rFonts w:cstheme="minorHAnsi"/>
                <w:bCs/>
              </w:rPr>
            </w:pPr>
            <w:r w:rsidRPr="009572C6">
              <w:rPr>
                <w:rFonts w:cstheme="minorHAnsi"/>
                <w:bCs/>
              </w:rPr>
              <w:t>What experience have you had so far?</w:t>
            </w:r>
          </w:p>
          <w:p w14:paraId="6CF3F4CB" w14:textId="77777777" w:rsidR="009572C6" w:rsidRPr="009572C6" w:rsidRDefault="009572C6" w:rsidP="009572C6">
            <w:pPr>
              <w:rPr>
                <w:rFonts w:cstheme="minorHAnsi"/>
                <w:bCs/>
              </w:rPr>
            </w:pPr>
          </w:p>
          <w:p w14:paraId="660306F5" w14:textId="77777777" w:rsidR="009572C6" w:rsidRPr="009572C6" w:rsidRDefault="009572C6" w:rsidP="009572C6">
            <w:pPr>
              <w:rPr>
                <w:rFonts w:cstheme="minorHAnsi"/>
                <w:bCs/>
              </w:rPr>
            </w:pPr>
            <w:r w:rsidRPr="009572C6">
              <w:rPr>
                <w:rFonts w:cstheme="minorHAnsi"/>
                <w:bCs/>
              </w:rPr>
              <w:t>If not, why not? Who do you not talk to about it?</w:t>
            </w:r>
          </w:p>
          <w:p w14:paraId="1D2ED579" w14:textId="77777777" w:rsidR="009572C6" w:rsidRPr="009572C6" w:rsidRDefault="009572C6" w:rsidP="009572C6">
            <w:pPr>
              <w:rPr>
                <w:rFonts w:cstheme="minorHAnsi"/>
                <w:bCs/>
              </w:rPr>
            </w:pPr>
          </w:p>
          <w:p w14:paraId="28C04F16" w14:textId="77777777" w:rsidR="009572C6" w:rsidRPr="009572C6" w:rsidRDefault="009572C6" w:rsidP="009572C6">
            <w:pPr>
              <w:rPr>
                <w:rFonts w:cstheme="minorHAnsi"/>
                <w:bCs/>
              </w:rPr>
            </w:pPr>
          </w:p>
          <w:p w14:paraId="74A6C772" w14:textId="77777777" w:rsidR="009572C6" w:rsidRPr="009572C6" w:rsidRDefault="009572C6" w:rsidP="009572C6">
            <w:pPr>
              <w:rPr>
                <w:rFonts w:cstheme="minorHAnsi"/>
                <w:bCs/>
              </w:rPr>
            </w:pPr>
          </w:p>
          <w:p w14:paraId="3D3E530E" w14:textId="77777777" w:rsidR="009572C6" w:rsidRPr="009572C6" w:rsidRDefault="009572C6" w:rsidP="009572C6">
            <w:pPr>
              <w:rPr>
                <w:rFonts w:cstheme="minorHAnsi"/>
                <w:bCs/>
              </w:rPr>
            </w:pPr>
            <w:r w:rsidRPr="009572C6">
              <w:rPr>
                <w:rFonts w:cstheme="minorHAnsi"/>
                <w:bCs/>
              </w:rPr>
              <w:t>How do you react when you are asked to talk about your partner's illness?</w:t>
            </w:r>
          </w:p>
          <w:p w14:paraId="1B0516A1" w14:textId="77777777" w:rsidR="009572C6" w:rsidRPr="009572C6" w:rsidRDefault="009572C6" w:rsidP="009572C6">
            <w:pPr>
              <w:rPr>
                <w:rFonts w:cstheme="minorHAnsi"/>
                <w:bCs/>
              </w:rPr>
            </w:pPr>
          </w:p>
          <w:p w14:paraId="6F8E489F" w14:textId="2D41F076" w:rsidR="0093413A" w:rsidRDefault="009572C6" w:rsidP="009572C6">
            <w:pPr>
              <w:rPr>
                <w:rFonts w:cstheme="minorHAnsi"/>
                <w:bCs/>
              </w:rPr>
            </w:pPr>
            <w:r w:rsidRPr="009572C6">
              <w:rPr>
                <w:rFonts w:cstheme="minorHAnsi"/>
                <w:bCs/>
              </w:rPr>
              <w:t xml:space="preserve">Have there been situations in which you had to tell other people about the illness instead of your partner? </w:t>
            </w:r>
          </w:p>
          <w:p w14:paraId="4084FB84" w14:textId="77777777" w:rsidR="00CC25D6" w:rsidRPr="0046701A" w:rsidRDefault="00CC25D6" w:rsidP="00870BF1">
            <w:pPr>
              <w:rPr>
                <w:rFonts w:cstheme="minorHAnsi"/>
                <w:bCs/>
              </w:rPr>
            </w:pPr>
          </w:p>
        </w:tc>
        <w:tc>
          <w:tcPr>
            <w:tcW w:w="3401" w:type="dxa"/>
          </w:tcPr>
          <w:p w14:paraId="5836DCD4" w14:textId="77777777" w:rsidR="009572C6" w:rsidRPr="009572C6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>Disclosure/confidentiality</w:t>
            </w:r>
          </w:p>
          <w:p w14:paraId="4BC2980B" w14:textId="77777777" w:rsidR="009572C6" w:rsidRPr="009572C6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>- Context (job, family, friends)</w:t>
            </w:r>
          </w:p>
          <w:p w14:paraId="034FAE79" w14:textId="77777777" w:rsidR="009572C6" w:rsidRPr="009572C6" w:rsidRDefault="009572C6" w:rsidP="009572C6">
            <w:pPr>
              <w:rPr>
                <w:rFonts w:cstheme="minorHAnsi"/>
              </w:rPr>
            </w:pPr>
          </w:p>
          <w:p w14:paraId="22E50E95" w14:textId="77777777" w:rsidR="009572C6" w:rsidRPr="009572C6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>Reasons for disclosure/concealment</w:t>
            </w:r>
          </w:p>
          <w:p w14:paraId="486D2D91" w14:textId="77777777" w:rsidR="009572C6" w:rsidRPr="009572C6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>- Health behavior</w:t>
            </w:r>
          </w:p>
          <w:p w14:paraId="1F79F070" w14:textId="77777777" w:rsidR="009572C6" w:rsidRPr="009572C6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 xml:space="preserve">- Stigma </w:t>
            </w:r>
          </w:p>
          <w:p w14:paraId="2409CD95" w14:textId="77777777" w:rsidR="009572C6" w:rsidRPr="009572C6" w:rsidRDefault="009572C6" w:rsidP="009572C6">
            <w:pPr>
              <w:rPr>
                <w:rFonts w:cstheme="minorHAnsi"/>
              </w:rPr>
            </w:pPr>
          </w:p>
          <w:p w14:paraId="7106ECE6" w14:textId="27209F41" w:rsidR="00CC25D6" w:rsidRPr="0093413A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>Positioning / self-positioning in relation to masculinity orientation</w:t>
            </w:r>
          </w:p>
        </w:tc>
      </w:tr>
    </w:tbl>
    <w:p w14:paraId="72AF8E66" w14:textId="77777777" w:rsidR="000038BB" w:rsidRDefault="000038BB"/>
    <w:p w14:paraId="53F6C7CE" w14:textId="77777777" w:rsidR="000038BB" w:rsidRDefault="000038BB"/>
    <w:p w14:paraId="367022DB" w14:textId="77777777" w:rsidR="009572C6" w:rsidRDefault="009572C6"/>
    <w:p w14:paraId="2573C029" w14:textId="77777777" w:rsidR="009572C6" w:rsidRDefault="009572C6"/>
    <w:tbl>
      <w:tblPr>
        <w:tblStyle w:val="Tabellenraster1"/>
        <w:tblpPr w:leftFromText="141" w:rightFromText="141" w:vertAnchor="text" w:horzAnchor="margin" w:tblpY="227"/>
        <w:tblW w:w="15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0"/>
        <w:gridCol w:w="8077"/>
        <w:gridCol w:w="3401"/>
      </w:tblGrid>
      <w:tr w:rsidR="005B23C6" w:rsidRPr="00FE2114" w14:paraId="07EA44C1" w14:textId="77777777" w:rsidTr="00150BC3">
        <w:trPr>
          <w:trHeight w:hRule="exact" w:val="284"/>
        </w:trPr>
        <w:tc>
          <w:tcPr>
            <w:tcW w:w="4110" w:type="dxa"/>
            <w:shd w:val="clear" w:color="auto" w:fill="F4B083" w:themeFill="accent2" w:themeFillTint="99"/>
          </w:tcPr>
          <w:p w14:paraId="121486D4" w14:textId="30CEF38F" w:rsidR="005B23C6" w:rsidRPr="00A22260" w:rsidRDefault="005B23C6" w:rsidP="005B23C6">
            <w:pPr>
              <w:rPr>
                <w:rFonts w:cstheme="minorHAnsi"/>
              </w:rPr>
            </w:pPr>
            <w:r w:rsidRPr="00640A15">
              <w:lastRenderedPageBreak/>
              <w:t xml:space="preserve">Impulse question </w:t>
            </w:r>
          </w:p>
        </w:tc>
        <w:tc>
          <w:tcPr>
            <w:tcW w:w="8077" w:type="dxa"/>
            <w:shd w:val="clear" w:color="auto" w:fill="F4B083" w:themeFill="accent2" w:themeFillTint="99"/>
          </w:tcPr>
          <w:p w14:paraId="38853BC6" w14:textId="760CAD0D" w:rsidR="005B23C6" w:rsidRPr="00A22260" w:rsidRDefault="005B23C6" w:rsidP="005B23C6">
            <w:pPr>
              <w:rPr>
                <w:rFonts w:cstheme="minorHAnsi"/>
              </w:rPr>
            </w:pPr>
            <w:r w:rsidRPr="00640A15">
              <w:t xml:space="preserve">Possible requests </w:t>
            </w:r>
          </w:p>
        </w:tc>
        <w:tc>
          <w:tcPr>
            <w:tcW w:w="3401" w:type="dxa"/>
            <w:shd w:val="clear" w:color="auto" w:fill="F4B083" w:themeFill="accent2" w:themeFillTint="99"/>
          </w:tcPr>
          <w:p w14:paraId="6A52DCB7" w14:textId="4625D59F" w:rsidR="005B23C6" w:rsidRPr="00A22260" w:rsidRDefault="005B23C6" w:rsidP="005B23C6">
            <w:pPr>
              <w:rPr>
                <w:rFonts w:cstheme="minorHAnsi"/>
              </w:rPr>
            </w:pPr>
            <w:r w:rsidRPr="00640A15">
              <w:t xml:space="preserve">Topic / Background </w:t>
            </w:r>
          </w:p>
        </w:tc>
      </w:tr>
      <w:tr w:rsidR="00150BC3" w:rsidRPr="00FE2114" w14:paraId="5295566A" w14:textId="77777777" w:rsidTr="00150BC3">
        <w:tc>
          <w:tcPr>
            <w:tcW w:w="15588" w:type="dxa"/>
            <w:gridSpan w:val="3"/>
            <w:shd w:val="clear" w:color="auto" w:fill="F4B083" w:themeFill="accent2" w:themeFillTint="99"/>
          </w:tcPr>
          <w:p w14:paraId="415C65A6" w14:textId="77777777" w:rsidR="00150BC3" w:rsidRDefault="00150BC3" w:rsidP="00150BC3">
            <w:pPr>
              <w:rPr>
                <w:rFonts w:cstheme="minorHAnsi"/>
              </w:rPr>
            </w:pPr>
          </w:p>
          <w:p w14:paraId="0D1C5EED" w14:textId="77777777" w:rsidR="00150BC3" w:rsidRDefault="009572C6" w:rsidP="00150BC3">
            <w:pPr>
              <w:rPr>
                <w:rFonts w:cstheme="minorHAnsi"/>
                <w:b/>
              </w:rPr>
            </w:pPr>
            <w:r w:rsidRPr="009572C6">
              <w:rPr>
                <w:rFonts w:cstheme="minorHAnsi"/>
                <w:b/>
              </w:rPr>
              <w:t xml:space="preserve">Self-care / support </w:t>
            </w:r>
          </w:p>
          <w:p w14:paraId="71FB5914" w14:textId="5D4C9137" w:rsidR="009572C6" w:rsidRPr="00FE2114" w:rsidRDefault="009572C6" w:rsidP="00150BC3">
            <w:pPr>
              <w:rPr>
                <w:rFonts w:cstheme="minorHAnsi"/>
              </w:rPr>
            </w:pPr>
          </w:p>
        </w:tc>
      </w:tr>
      <w:tr w:rsidR="00150BC3" w:rsidRPr="00FE2114" w14:paraId="4A29F8C7" w14:textId="77777777" w:rsidTr="00150BC3">
        <w:trPr>
          <w:trHeight w:val="997"/>
        </w:trPr>
        <w:tc>
          <w:tcPr>
            <w:tcW w:w="4110" w:type="dxa"/>
            <w:shd w:val="clear" w:color="auto" w:fill="FBE4D5" w:themeFill="accent2" w:themeFillTint="33"/>
          </w:tcPr>
          <w:p w14:paraId="46210DFA" w14:textId="2F363E41" w:rsidR="00150BC3" w:rsidRPr="00FE2114" w:rsidRDefault="009572C6" w:rsidP="00150BC3">
            <w:pPr>
              <w:rPr>
                <w:rFonts w:cstheme="minorHAnsi"/>
                <w:b/>
              </w:rPr>
            </w:pPr>
            <w:r w:rsidRPr="009572C6">
              <w:rPr>
                <w:rFonts w:cstheme="minorHAnsi"/>
                <w:b/>
              </w:rPr>
              <w:t>How did your life change as a result to your partner's depression?</w:t>
            </w:r>
          </w:p>
        </w:tc>
        <w:tc>
          <w:tcPr>
            <w:tcW w:w="8077" w:type="dxa"/>
          </w:tcPr>
          <w:p w14:paraId="01B5F29E" w14:textId="77777777" w:rsidR="009572C6" w:rsidRPr="009572C6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>To what extent were these positive changes?</w:t>
            </w:r>
          </w:p>
          <w:p w14:paraId="3C2951FE" w14:textId="77777777" w:rsidR="009572C6" w:rsidRPr="009572C6" w:rsidRDefault="009572C6" w:rsidP="009572C6">
            <w:pPr>
              <w:rPr>
                <w:rFonts w:cstheme="minorHAnsi"/>
              </w:rPr>
            </w:pPr>
          </w:p>
          <w:p w14:paraId="5BDCBC89" w14:textId="183B58C4" w:rsidR="00150BC3" w:rsidRPr="00FE2114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>To what extent were these negative changes?</w:t>
            </w:r>
          </w:p>
        </w:tc>
        <w:tc>
          <w:tcPr>
            <w:tcW w:w="3401" w:type="dxa"/>
          </w:tcPr>
          <w:p w14:paraId="3E39CAE8" w14:textId="77777777" w:rsidR="00150BC3" w:rsidRPr="00FE2114" w:rsidRDefault="00150BC3" w:rsidP="00150BC3">
            <w:pPr>
              <w:rPr>
                <w:rFonts w:cstheme="minorHAnsi"/>
              </w:rPr>
            </w:pPr>
          </w:p>
        </w:tc>
      </w:tr>
      <w:tr w:rsidR="00150BC3" w:rsidRPr="00FE2114" w14:paraId="26BD1D9B" w14:textId="77777777" w:rsidTr="00150BC3">
        <w:trPr>
          <w:trHeight w:val="699"/>
        </w:trPr>
        <w:tc>
          <w:tcPr>
            <w:tcW w:w="4110" w:type="dxa"/>
            <w:shd w:val="clear" w:color="auto" w:fill="FBE4D5" w:themeFill="accent2" w:themeFillTint="33"/>
          </w:tcPr>
          <w:p w14:paraId="4739C39B" w14:textId="04E1D9D5" w:rsidR="00150BC3" w:rsidRPr="00FE2114" w:rsidRDefault="009572C6" w:rsidP="00150BC3">
            <w:pPr>
              <w:rPr>
                <w:rFonts w:cstheme="minorHAnsi"/>
                <w:b/>
              </w:rPr>
            </w:pPr>
            <w:r w:rsidRPr="009572C6">
              <w:rPr>
                <w:rFonts w:cstheme="minorHAnsi"/>
                <w:b/>
              </w:rPr>
              <w:t>Have you taken advantage of any support services?</w:t>
            </w:r>
          </w:p>
        </w:tc>
        <w:tc>
          <w:tcPr>
            <w:tcW w:w="8077" w:type="dxa"/>
          </w:tcPr>
          <w:p w14:paraId="5DD4D933" w14:textId="77777777" w:rsidR="009572C6" w:rsidRPr="009572C6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 xml:space="preserve">For example: </w:t>
            </w:r>
          </w:p>
          <w:p w14:paraId="499D595C" w14:textId="77777777" w:rsidR="009572C6" w:rsidRPr="009572C6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>- Relatives' groups</w:t>
            </w:r>
          </w:p>
          <w:p w14:paraId="347A047A" w14:textId="77777777" w:rsidR="009572C6" w:rsidRPr="009572C6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>- Household assistance</w:t>
            </w:r>
          </w:p>
          <w:p w14:paraId="480A7EEE" w14:textId="77777777" w:rsidR="009572C6" w:rsidRPr="009572C6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>- Online offers</w:t>
            </w:r>
          </w:p>
          <w:p w14:paraId="55B45CA8" w14:textId="77777777" w:rsidR="009572C6" w:rsidRPr="009572C6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>- Coaching</w:t>
            </w:r>
          </w:p>
          <w:p w14:paraId="03537DF7" w14:textId="77777777" w:rsidR="009572C6" w:rsidRPr="009572C6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>- Support from the social environment</w:t>
            </w:r>
          </w:p>
          <w:p w14:paraId="3514138B" w14:textId="77777777" w:rsidR="009572C6" w:rsidRPr="009572C6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>- Therapy for yourself</w:t>
            </w:r>
          </w:p>
          <w:p w14:paraId="5E3E98C8" w14:textId="77777777" w:rsidR="009572C6" w:rsidRPr="009572C6" w:rsidRDefault="009572C6" w:rsidP="009572C6">
            <w:pPr>
              <w:rPr>
                <w:rFonts w:cstheme="minorHAnsi"/>
              </w:rPr>
            </w:pPr>
          </w:p>
          <w:p w14:paraId="184993BE" w14:textId="227826F8" w:rsidR="00150BC3" w:rsidRPr="00FE2114" w:rsidRDefault="009572C6" w:rsidP="009572C6">
            <w:pPr>
              <w:rPr>
                <w:rFonts w:cstheme="minorHAnsi"/>
              </w:rPr>
            </w:pPr>
            <w:r w:rsidRPr="009572C6">
              <w:rPr>
                <w:rFonts w:cstheme="minorHAnsi"/>
              </w:rPr>
              <w:t>What kind of support would you have wished for in your situation or what would be (additionally) helpful for you at the moment?</w:t>
            </w:r>
          </w:p>
        </w:tc>
        <w:tc>
          <w:tcPr>
            <w:tcW w:w="3401" w:type="dxa"/>
          </w:tcPr>
          <w:p w14:paraId="59B5990B" w14:textId="77777777" w:rsidR="00150BC3" w:rsidRPr="00FE2114" w:rsidRDefault="00150BC3" w:rsidP="00150BC3">
            <w:pPr>
              <w:rPr>
                <w:rFonts w:cstheme="minorHAnsi"/>
              </w:rPr>
            </w:pPr>
          </w:p>
        </w:tc>
      </w:tr>
    </w:tbl>
    <w:p w14:paraId="012305DB" w14:textId="4174B9D2" w:rsidR="000038BB" w:rsidRDefault="000038BB"/>
    <w:p w14:paraId="3609978A" w14:textId="29075257" w:rsidR="005B23C6" w:rsidRDefault="005B23C6"/>
    <w:p w14:paraId="18EE98D8" w14:textId="146A43A7" w:rsidR="005B23C6" w:rsidRDefault="005B23C6"/>
    <w:p w14:paraId="4BB22573" w14:textId="0C538712" w:rsidR="005B23C6" w:rsidRDefault="005B23C6"/>
    <w:p w14:paraId="7B716C4B" w14:textId="49546046" w:rsidR="005B23C6" w:rsidRDefault="005B23C6"/>
    <w:p w14:paraId="44FE2DFA" w14:textId="6636B3C6" w:rsidR="005B23C6" w:rsidRDefault="005B23C6"/>
    <w:p w14:paraId="5B9B989B" w14:textId="7B3A5ECD" w:rsidR="005B23C6" w:rsidRDefault="005B23C6"/>
    <w:p w14:paraId="0953DF47" w14:textId="77777777" w:rsidR="005B23C6" w:rsidRDefault="005B23C6"/>
    <w:tbl>
      <w:tblPr>
        <w:tblStyle w:val="Tabellenraster2"/>
        <w:tblpPr w:leftFromText="141" w:rightFromText="141" w:vertAnchor="text" w:horzAnchor="margin" w:tblpY="338"/>
        <w:tblW w:w="15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0"/>
        <w:gridCol w:w="8077"/>
        <w:gridCol w:w="3401"/>
      </w:tblGrid>
      <w:tr w:rsidR="005B23C6" w:rsidRPr="00C47105" w14:paraId="3DF6E6F1" w14:textId="77777777" w:rsidTr="00687155">
        <w:trPr>
          <w:trHeight w:hRule="exact" w:val="284"/>
        </w:trPr>
        <w:tc>
          <w:tcPr>
            <w:tcW w:w="4110" w:type="dxa"/>
            <w:shd w:val="clear" w:color="auto" w:fill="9CA2BA"/>
          </w:tcPr>
          <w:p w14:paraId="5F8866F0" w14:textId="3303CFAD" w:rsidR="005B23C6" w:rsidRPr="00A22260" w:rsidRDefault="005B23C6" w:rsidP="005B23C6">
            <w:pPr>
              <w:rPr>
                <w:rFonts w:cstheme="minorHAnsi"/>
                <w:color w:val="000000" w:themeColor="text1"/>
              </w:rPr>
            </w:pPr>
            <w:r w:rsidRPr="00AC620C">
              <w:lastRenderedPageBreak/>
              <w:t xml:space="preserve">Impulse question </w:t>
            </w:r>
          </w:p>
        </w:tc>
        <w:tc>
          <w:tcPr>
            <w:tcW w:w="8077" w:type="dxa"/>
            <w:shd w:val="clear" w:color="auto" w:fill="9CA2BA"/>
          </w:tcPr>
          <w:p w14:paraId="0EE1EDB7" w14:textId="06B13ACA" w:rsidR="005B23C6" w:rsidRPr="00A22260" w:rsidRDefault="005B23C6" w:rsidP="005B23C6">
            <w:pPr>
              <w:rPr>
                <w:rFonts w:cstheme="minorHAnsi"/>
                <w:color w:val="000000" w:themeColor="text1"/>
              </w:rPr>
            </w:pPr>
            <w:r w:rsidRPr="00AC620C">
              <w:t xml:space="preserve">Possible requests </w:t>
            </w:r>
          </w:p>
        </w:tc>
        <w:tc>
          <w:tcPr>
            <w:tcW w:w="3401" w:type="dxa"/>
            <w:shd w:val="clear" w:color="auto" w:fill="9CA2BA"/>
          </w:tcPr>
          <w:p w14:paraId="0C6947DF" w14:textId="381CBC68" w:rsidR="005B23C6" w:rsidRPr="00A22260" w:rsidRDefault="005B23C6" w:rsidP="005B23C6">
            <w:pPr>
              <w:rPr>
                <w:rFonts w:cstheme="minorHAnsi"/>
                <w:color w:val="000000" w:themeColor="text1"/>
              </w:rPr>
            </w:pPr>
            <w:r w:rsidRPr="00AC620C">
              <w:t xml:space="preserve">Topic / Background </w:t>
            </w:r>
          </w:p>
        </w:tc>
      </w:tr>
      <w:tr w:rsidR="00687155" w:rsidRPr="00C47105" w14:paraId="539D9E34" w14:textId="77777777" w:rsidTr="00687155">
        <w:tc>
          <w:tcPr>
            <w:tcW w:w="15588" w:type="dxa"/>
            <w:gridSpan w:val="3"/>
            <w:shd w:val="clear" w:color="auto" w:fill="9CA2BA"/>
          </w:tcPr>
          <w:p w14:paraId="4406767B" w14:textId="77777777" w:rsidR="00687155" w:rsidRDefault="00687155" w:rsidP="00687155">
            <w:pPr>
              <w:rPr>
                <w:rFonts w:cstheme="minorHAnsi"/>
                <w:color w:val="000000" w:themeColor="text1"/>
              </w:rPr>
            </w:pPr>
          </w:p>
          <w:p w14:paraId="0C87B331" w14:textId="77777777" w:rsidR="00687155" w:rsidRDefault="00565217" w:rsidP="00687155">
            <w:pPr>
              <w:rPr>
                <w:rFonts w:cstheme="minorHAnsi"/>
                <w:b/>
                <w:color w:val="000000" w:themeColor="text1"/>
              </w:rPr>
            </w:pPr>
            <w:r w:rsidRPr="00565217">
              <w:rPr>
                <w:rFonts w:cstheme="minorHAnsi"/>
                <w:b/>
                <w:color w:val="000000" w:themeColor="text1"/>
              </w:rPr>
              <w:t>Gender &amp; Society</w:t>
            </w:r>
          </w:p>
          <w:p w14:paraId="504DCC26" w14:textId="120FDF83" w:rsidR="00565217" w:rsidRPr="00C47105" w:rsidRDefault="00565217" w:rsidP="00687155">
            <w:pPr>
              <w:rPr>
                <w:rFonts w:cstheme="minorHAnsi"/>
              </w:rPr>
            </w:pPr>
          </w:p>
        </w:tc>
      </w:tr>
      <w:tr w:rsidR="00687155" w:rsidRPr="00C47105" w14:paraId="36CD8A89" w14:textId="77777777" w:rsidTr="00687155">
        <w:tc>
          <w:tcPr>
            <w:tcW w:w="4110" w:type="dxa"/>
            <w:shd w:val="clear" w:color="auto" w:fill="CBCFDB"/>
          </w:tcPr>
          <w:p w14:paraId="67D4E033" w14:textId="0FC87B40" w:rsidR="00687155" w:rsidRPr="00C47105" w:rsidRDefault="00565217" w:rsidP="00687155">
            <w:pPr>
              <w:rPr>
                <w:rFonts w:cstheme="minorHAnsi"/>
                <w:b/>
                <w:color w:val="000000" w:themeColor="text1"/>
              </w:rPr>
            </w:pPr>
            <w:r w:rsidRPr="00565217">
              <w:rPr>
                <w:rFonts w:cstheme="minorHAnsi"/>
                <w:b/>
                <w:color w:val="000000" w:themeColor="text1"/>
              </w:rPr>
              <w:t>How do you think depression in men is perceived in society in general?</w:t>
            </w:r>
          </w:p>
        </w:tc>
        <w:tc>
          <w:tcPr>
            <w:tcW w:w="8077" w:type="dxa"/>
          </w:tcPr>
          <w:p w14:paraId="6CA9F046" w14:textId="77777777" w:rsidR="00687155" w:rsidRDefault="00687155" w:rsidP="00687155">
            <w:pPr>
              <w:rPr>
                <w:rFonts w:cstheme="minorHAnsi"/>
                <w:color w:val="000000" w:themeColor="text1"/>
              </w:rPr>
            </w:pPr>
          </w:p>
          <w:p w14:paraId="330812AA" w14:textId="77777777" w:rsidR="00565217" w:rsidRPr="00565217" w:rsidRDefault="00565217" w:rsidP="00565217">
            <w:pPr>
              <w:rPr>
                <w:rFonts w:cstheme="minorHAnsi"/>
                <w:color w:val="000000" w:themeColor="text1"/>
              </w:rPr>
            </w:pPr>
            <w:r w:rsidRPr="00565217">
              <w:rPr>
                <w:rFonts w:cstheme="minorHAnsi"/>
                <w:color w:val="000000" w:themeColor="text1"/>
              </w:rPr>
              <w:t>Do you think it is different for women (when they have depression)?</w:t>
            </w:r>
          </w:p>
          <w:p w14:paraId="6EF3C3C4" w14:textId="57C0C5B2" w:rsidR="00687155" w:rsidRPr="00681240" w:rsidRDefault="00565217" w:rsidP="00565217">
            <w:pPr>
              <w:rPr>
                <w:rFonts w:cstheme="minorHAnsi"/>
                <w:color w:val="000000" w:themeColor="text1"/>
              </w:rPr>
            </w:pPr>
            <w:r w:rsidRPr="00565217">
              <w:rPr>
                <w:rFonts w:cstheme="minorHAnsi"/>
                <w:color w:val="000000" w:themeColor="text1"/>
              </w:rPr>
              <w:t>What do you think is the reason for this?</w:t>
            </w:r>
          </w:p>
        </w:tc>
        <w:tc>
          <w:tcPr>
            <w:tcW w:w="3401" w:type="dxa"/>
          </w:tcPr>
          <w:p w14:paraId="12478B68" w14:textId="77777777" w:rsidR="00565217" w:rsidRPr="00565217" w:rsidRDefault="00565217" w:rsidP="00565217">
            <w:pPr>
              <w:rPr>
                <w:rFonts w:cstheme="minorHAnsi"/>
              </w:rPr>
            </w:pPr>
            <w:r w:rsidRPr="00565217">
              <w:rPr>
                <w:rFonts w:cstheme="minorHAnsi"/>
              </w:rPr>
              <w:t>Gender stereotypes, stigma</w:t>
            </w:r>
          </w:p>
          <w:p w14:paraId="5DBBBF90" w14:textId="77777777" w:rsidR="00565217" w:rsidRPr="00565217" w:rsidRDefault="00565217" w:rsidP="00565217">
            <w:pPr>
              <w:rPr>
                <w:rFonts w:cstheme="minorHAnsi"/>
              </w:rPr>
            </w:pPr>
            <w:r w:rsidRPr="00565217">
              <w:rPr>
                <w:rFonts w:cstheme="minorHAnsi"/>
              </w:rPr>
              <w:t>Representation in the media</w:t>
            </w:r>
          </w:p>
          <w:p w14:paraId="06B0ECA7" w14:textId="77777777" w:rsidR="00565217" w:rsidRPr="00565217" w:rsidRDefault="00565217" w:rsidP="00565217">
            <w:pPr>
              <w:rPr>
                <w:rFonts w:cstheme="minorHAnsi"/>
              </w:rPr>
            </w:pPr>
            <w:r w:rsidRPr="00565217">
              <w:rPr>
                <w:rFonts w:cstheme="minorHAnsi"/>
              </w:rPr>
              <w:t xml:space="preserve">Celebrity “role models” </w:t>
            </w:r>
          </w:p>
          <w:p w14:paraId="2AEF3B95" w14:textId="4C738760" w:rsidR="00687155" w:rsidRPr="00C47105" w:rsidRDefault="00565217" w:rsidP="00565217">
            <w:pPr>
              <w:rPr>
                <w:rFonts w:cstheme="minorHAnsi"/>
              </w:rPr>
            </w:pPr>
            <w:r w:rsidRPr="00565217">
              <w:rPr>
                <w:rFonts w:cstheme="minorHAnsi"/>
              </w:rPr>
              <w:t>Gender perceptions in the context of illness</w:t>
            </w:r>
          </w:p>
        </w:tc>
      </w:tr>
      <w:tr w:rsidR="00687155" w:rsidRPr="00C47105" w14:paraId="7C583677" w14:textId="77777777" w:rsidTr="00687155">
        <w:tc>
          <w:tcPr>
            <w:tcW w:w="4110" w:type="dxa"/>
            <w:shd w:val="clear" w:color="auto" w:fill="CBCFDB"/>
          </w:tcPr>
          <w:p w14:paraId="2786227E" w14:textId="42C224C6" w:rsidR="00687155" w:rsidRPr="00C47105" w:rsidRDefault="00565217" w:rsidP="00687155">
            <w:pPr>
              <w:rPr>
                <w:rFonts w:cstheme="minorHAnsi"/>
                <w:b/>
                <w:color w:val="000000" w:themeColor="text1"/>
              </w:rPr>
            </w:pPr>
            <w:r w:rsidRPr="00565217">
              <w:rPr>
                <w:rFonts w:cstheme="minorHAnsi"/>
                <w:b/>
                <w:color w:val="000000" w:themeColor="text1"/>
              </w:rPr>
              <w:t>Has the diagnosis or treatment affected you in any way in the way you think about people with depression?</w:t>
            </w:r>
          </w:p>
        </w:tc>
        <w:tc>
          <w:tcPr>
            <w:tcW w:w="8077" w:type="dxa"/>
          </w:tcPr>
          <w:p w14:paraId="14CA4866" w14:textId="77777777" w:rsidR="00687155" w:rsidRPr="00C47105" w:rsidRDefault="00687155" w:rsidP="00687155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401" w:type="dxa"/>
          </w:tcPr>
          <w:p w14:paraId="2F481B9E" w14:textId="77777777" w:rsidR="00687155" w:rsidRPr="00C47105" w:rsidRDefault="00687155" w:rsidP="00687155">
            <w:pPr>
              <w:rPr>
                <w:rFonts w:cstheme="minorHAnsi"/>
                <w:i/>
              </w:rPr>
            </w:pPr>
            <w:r w:rsidRPr="00C47105">
              <w:rPr>
                <w:rFonts w:cstheme="minorHAnsi"/>
              </w:rPr>
              <w:t>Stigma</w:t>
            </w:r>
          </w:p>
        </w:tc>
      </w:tr>
    </w:tbl>
    <w:p w14:paraId="37A46638" w14:textId="77777777" w:rsidR="000038BB" w:rsidRDefault="000038BB"/>
    <w:p w14:paraId="45C7F616" w14:textId="77777777" w:rsidR="00C47105" w:rsidRDefault="00C47105">
      <w:bookmarkStart w:id="0" w:name="_GoBack"/>
      <w:bookmarkEnd w:id="0"/>
    </w:p>
    <w:tbl>
      <w:tblPr>
        <w:tblStyle w:val="Tabellenraster3"/>
        <w:tblpPr w:leftFromText="141" w:rightFromText="141" w:vertAnchor="text" w:horzAnchor="margin" w:tblpY="310"/>
        <w:tblW w:w="15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8075"/>
        <w:gridCol w:w="3402"/>
      </w:tblGrid>
      <w:tr w:rsidR="0093413A" w:rsidRPr="00377DAB" w14:paraId="61DDC887" w14:textId="77777777" w:rsidTr="0093413A">
        <w:tc>
          <w:tcPr>
            <w:tcW w:w="15588" w:type="dxa"/>
            <w:gridSpan w:val="3"/>
            <w:shd w:val="clear" w:color="auto" w:fill="DA84C3"/>
          </w:tcPr>
          <w:p w14:paraId="233872C0" w14:textId="77777777" w:rsidR="0093413A" w:rsidRDefault="0093413A" w:rsidP="0093413A">
            <w:pPr>
              <w:rPr>
                <w:rFonts w:cstheme="minorHAnsi"/>
              </w:rPr>
            </w:pPr>
          </w:p>
          <w:p w14:paraId="4796F189" w14:textId="5FAABF31" w:rsidR="0093413A" w:rsidRPr="00A22260" w:rsidRDefault="00565217" w:rsidP="0093413A">
            <w:pPr>
              <w:rPr>
                <w:rFonts w:cstheme="minorHAnsi"/>
                <w:b/>
              </w:rPr>
            </w:pPr>
            <w:r w:rsidRPr="00565217">
              <w:rPr>
                <w:rFonts w:cstheme="minorHAnsi"/>
                <w:b/>
              </w:rPr>
              <w:t>Conclusion</w:t>
            </w:r>
          </w:p>
          <w:p w14:paraId="04BD010B" w14:textId="77777777" w:rsidR="0093413A" w:rsidRPr="00377DAB" w:rsidRDefault="0093413A" w:rsidP="0093413A">
            <w:pPr>
              <w:rPr>
                <w:rFonts w:cstheme="minorHAnsi"/>
              </w:rPr>
            </w:pPr>
          </w:p>
        </w:tc>
      </w:tr>
      <w:tr w:rsidR="0093413A" w:rsidRPr="00377DAB" w14:paraId="13B146CD" w14:textId="77777777" w:rsidTr="0093413A">
        <w:trPr>
          <w:trHeight w:val="1047"/>
        </w:trPr>
        <w:tc>
          <w:tcPr>
            <w:tcW w:w="4111" w:type="dxa"/>
            <w:shd w:val="clear" w:color="auto" w:fill="F3CDF0"/>
          </w:tcPr>
          <w:p w14:paraId="1462D277" w14:textId="3022C8F7" w:rsidR="0093413A" w:rsidRPr="00377DAB" w:rsidRDefault="00565217" w:rsidP="0093413A">
            <w:pPr>
              <w:rPr>
                <w:rFonts w:cstheme="minorHAnsi"/>
                <w:b/>
                <w:bCs/>
              </w:rPr>
            </w:pPr>
            <w:r w:rsidRPr="00565217">
              <w:rPr>
                <w:rFonts w:cstheme="minorHAnsi"/>
                <w:b/>
                <w:bCs/>
              </w:rPr>
              <w:t>What are your wishes for the future?</w:t>
            </w:r>
          </w:p>
        </w:tc>
        <w:tc>
          <w:tcPr>
            <w:tcW w:w="8075" w:type="dxa"/>
          </w:tcPr>
          <w:p w14:paraId="191EB06E" w14:textId="77777777" w:rsidR="00565217" w:rsidRPr="00565217" w:rsidRDefault="00565217" w:rsidP="00565217">
            <w:pPr>
              <w:rPr>
                <w:rFonts w:cstheme="minorHAnsi"/>
              </w:rPr>
            </w:pPr>
            <w:r w:rsidRPr="00565217">
              <w:rPr>
                <w:rFonts w:cstheme="minorHAnsi"/>
              </w:rPr>
              <w:t>What do you wish for yourself?</w:t>
            </w:r>
          </w:p>
          <w:p w14:paraId="496333D1" w14:textId="77777777" w:rsidR="00565217" w:rsidRPr="00565217" w:rsidRDefault="00565217" w:rsidP="00565217">
            <w:pPr>
              <w:rPr>
                <w:rFonts w:cstheme="minorHAnsi"/>
              </w:rPr>
            </w:pPr>
          </w:p>
          <w:p w14:paraId="3121BB7A" w14:textId="7DC7BA2E" w:rsidR="0093413A" w:rsidRPr="00377DAB" w:rsidRDefault="00565217" w:rsidP="00565217">
            <w:pPr>
              <w:rPr>
                <w:rFonts w:cstheme="minorHAnsi"/>
              </w:rPr>
            </w:pPr>
            <w:r w:rsidRPr="00565217">
              <w:rPr>
                <w:rFonts w:cstheme="minorHAnsi"/>
              </w:rPr>
              <w:t>What do you wish for your relationship / for yourself and your partner?</w:t>
            </w:r>
          </w:p>
        </w:tc>
        <w:tc>
          <w:tcPr>
            <w:tcW w:w="3402" w:type="dxa"/>
          </w:tcPr>
          <w:p w14:paraId="76220F48" w14:textId="685A343F" w:rsidR="0093413A" w:rsidRPr="00377DAB" w:rsidRDefault="00565217" w:rsidP="0093413A">
            <w:pPr>
              <w:rPr>
                <w:rFonts w:cstheme="minorHAnsi"/>
              </w:rPr>
            </w:pPr>
            <w:r w:rsidRPr="00565217">
              <w:rPr>
                <w:rFonts w:cstheme="minorHAnsi"/>
              </w:rPr>
              <w:t>Prospects</w:t>
            </w:r>
          </w:p>
        </w:tc>
      </w:tr>
      <w:tr w:rsidR="0093413A" w:rsidRPr="00377DAB" w14:paraId="7AFF2441" w14:textId="77777777" w:rsidTr="0093413A">
        <w:tc>
          <w:tcPr>
            <w:tcW w:w="4111" w:type="dxa"/>
            <w:shd w:val="clear" w:color="auto" w:fill="F3CDF0"/>
          </w:tcPr>
          <w:p w14:paraId="0E9FDA5D" w14:textId="77777777" w:rsidR="00565217" w:rsidRPr="00565217" w:rsidRDefault="00565217" w:rsidP="00565217">
            <w:pPr>
              <w:rPr>
                <w:rFonts w:cstheme="minorHAnsi"/>
                <w:b/>
              </w:rPr>
            </w:pPr>
            <w:r w:rsidRPr="00565217">
              <w:rPr>
                <w:rFonts w:cstheme="minorHAnsi"/>
                <w:b/>
              </w:rPr>
              <w:t xml:space="preserve">Is there anything else that is </w:t>
            </w:r>
          </w:p>
          <w:p w14:paraId="0099A435" w14:textId="2588EB38" w:rsidR="0093413A" w:rsidRPr="00377DAB" w:rsidRDefault="00565217" w:rsidP="00565217">
            <w:pPr>
              <w:rPr>
                <w:rFonts w:cstheme="minorHAnsi"/>
              </w:rPr>
            </w:pPr>
            <w:r w:rsidRPr="00565217">
              <w:rPr>
                <w:rFonts w:cstheme="minorHAnsi"/>
                <w:b/>
              </w:rPr>
              <w:t>important to you that hasn't been mentioned yet?</w:t>
            </w:r>
          </w:p>
        </w:tc>
        <w:tc>
          <w:tcPr>
            <w:tcW w:w="8075" w:type="dxa"/>
          </w:tcPr>
          <w:p w14:paraId="213D31D7" w14:textId="77777777" w:rsidR="0093413A" w:rsidRPr="00377DAB" w:rsidRDefault="0093413A" w:rsidP="0093413A">
            <w:pPr>
              <w:rPr>
                <w:rFonts w:cstheme="minorHAnsi"/>
              </w:rPr>
            </w:pPr>
          </w:p>
        </w:tc>
        <w:tc>
          <w:tcPr>
            <w:tcW w:w="3402" w:type="dxa"/>
          </w:tcPr>
          <w:p w14:paraId="43ADBB81" w14:textId="77777777" w:rsidR="0093413A" w:rsidRPr="00377DAB" w:rsidRDefault="0093413A" w:rsidP="0093413A">
            <w:pPr>
              <w:rPr>
                <w:rFonts w:cstheme="minorHAnsi"/>
              </w:rPr>
            </w:pPr>
          </w:p>
        </w:tc>
      </w:tr>
    </w:tbl>
    <w:p w14:paraId="291ED8C9" w14:textId="77777777" w:rsidR="00C47105" w:rsidRDefault="00C47105" w:rsidP="000718DD"/>
    <w:sectPr w:rsidR="00C47105" w:rsidSect="000038B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4534D"/>
    <w:multiLevelType w:val="hybridMultilevel"/>
    <w:tmpl w:val="E416AD8C"/>
    <w:lvl w:ilvl="0" w:tplc="E84C358E">
      <w:start w:val="13"/>
      <w:numFmt w:val="bullet"/>
      <w:lvlText w:val="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3C5633"/>
    <w:multiLevelType w:val="hybridMultilevel"/>
    <w:tmpl w:val="CA7A1ECC"/>
    <w:lvl w:ilvl="0" w:tplc="AEC40060">
      <w:numFmt w:val="bullet"/>
      <w:lvlText w:val="-"/>
      <w:lvlJc w:val="left"/>
      <w:pPr>
        <w:ind w:left="360" w:hanging="360"/>
      </w:pPr>
      <w:rPr>
        <w:rFonts w:ascii="Calibri Light" w:eastAsiaTheme="minorHAnsi" w:hAnsi="Calibri Light" w:cs="Calibri Light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2EE16B9"/>
    <w:multiLevelType w:val="hybridMultilevel"/>
    <w:tmpl w:val="3F786622"/>
    <w:lvl w:ilvl="0" w:tplc="0C9E4A2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6F8560A"/>
    <w:multiLevelType w:val="hybridMultilevel"/>
    <w:tmpl w:val="F54882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8BB"/>
    <w:rsid w:val="000038BB"/>
    <w:rsid w:val="00012B3D"/>
    <w:rsid w:val="00061B72"/>
    <w:rsid w:val="000718DD"/>
    <w:rsid w:val="00122CE0"/>
    <w:rsid w:val="00150BC3"/>
    <w:rsid w:val="00151730"/>
    <w:rsid w:val="00153A61"/>
    <w:rsid w:val="002218A5"/>
    <w:rsid w:val="003003E8"/>
    <w:rsid w:val="00372E3D"/>
    <w:rsid w:val="00377DAB"/>
    <w:rsid w:val="00415B42"/>
    <w:rsid w:val="00424CD2"/>
    <w:rsid w:val="00425DBD"/>
    <w:rsid w:val="00452338"/>
    <w:rsid w:val="00505271"/>
    <w:rsid w:val="005334C3"/>
    <w:rsid w:val="00565217"/>
    <w:rsid w:val="005B23C6"/>
    <w:rsid w:val="00681240"/>
    <w:rsid w:val="00687155"/>
    <w:rsid w:val="006A71AC"/>
    <w:rsid w:val="00723F23"/>
    <w:rsid w:val="0075679C"/>
    <w:rsid w:val="008432E1"/>
    <w:rsid w:val="00882D42"/>
    <w:rsid w:val="00885D29"/>
    <w:rsid w:val="00907D6B"/>
    <w:rsid w:val="0093413A"/>
    <w:rsid w:val="009572C6"/>
    <w:rsid w:val="009B5368"/>
    <w:rsid w:val="009C4856"/>
    <w:rsid w:val="009D44BD"/>
    <w:rsid w:val="009F0317"/>
    <w:rsid w:val="00A22260"/>
    <w:rsid w:val="00A510B2"/>
    <w:rsid w:val="00A52B8F"/>
    <w:rsid w:val="00AE18E5"/>
    <w:rsid w:val="00B5030E"/>
    <w:rsid w:val="00B56F2D"/>
    <w:rsid w:val="00B65871"/>
    <w:rsid w:val="00B875F2"/>
    <w:rsid w:val="00BB1752"/>
    <w:rsid w:val="00C47105"/>
    <w:rsid w:val="00CA02A5"/>
    <w:rsid w:val="00CC25D6"/>
    <w:rsid w:val="00D54A0B"/>
    <w:rsid w:val="00DB520B"/>
    <w:rsid w:val="00DE218F"/>
    <w:rsid w:val="00ED6787"/>
    <w:rsid w:val="00EE0D70"/>
    <w:rsid w:val="00EF33F2"/>
    <w:rsid w:val="00F21FE2"/>
    <w:rsid w:val="00F43693"/>
    <w:rsid w:val="00FE2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7D05B"/>
  <w15:chartTrackingRefBased/>
  <w15:docId w15:val="{BF2E2A96-09A2-4766-8813-45B31825E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038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3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038BB"/>
    <w:pPr>
      <w:ind w:left="720"/>
      <w:contextualSpacing/>
    </w:pPr>
  </w:style>
  <w:style w:type="character" w:styleId="Endnotenzeichen">
    <w:name w:val="endnote reference"/>
    <w:basedOn w:val="Absatz-Standardschriftart"/>
    <w:uiPriority w:val="99"/>
    <w:semiHidden/>
    <w:unhideWhenUsed/>
    <w:rsid w:val="00425DBD"/>
    <w:rPr>
      <w:vertAlign w:val="superscript"/>
    </w:rPr>
  </w:style>
  <w:style w:type="paragraph" w:styleId="Kommentartext">
    <w:name w:val="annotation text"/>
    <w:basedOn w:val="Standard"/>
    <w:link w:val="KommentartextZchn"/>
    <w:uiPriority w:val="99"/>
    <w:unhideWhenUsed/>
    <w:rsid w:val="00153A6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53A61"/>
    <w:rPr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FE2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C47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377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65871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658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6587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5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58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77</Words>
  <Characters>6158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zirkskliniken Schwaben</Company>
  <LinksUpToDate>false</LinksUpToDate>
  <CharactersWithSpaces>7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awa, Maja</dc:creator>
  <cp:keywords/>
  <dc:description/>
  <cp:lastModifiedBy>Stiawa, Maja</cp:lastModifiedBy>
  <cp:revision>5</cp:revision>
  <dcterms:created xsi:type="dcterms:W3CDTF">2024-08-19T06:20:00Z</dcterms:created>
  <dcterms:modified xsi:type="dcterms:W3CDTF">2024-09-24T11:36:00Z</dcterms:modified>
</cp:coreProperties>
</file>